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tblpY="6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97"/>
        <w:gridCol w:w="3021"/>
      </w:tblGrid>
      <w:tr w:rsidR="00357647" w14:paraId="60F4703A" w14:textId="77777777" w:rsidTr="00DE22A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8E0BFEC" w14:textId="31B8F2A4" w:rsidR="00A417D5" w:rsidRPr="00DD7D54" w:rsidRDefault="00896E15" w:rsidP="007B27F6">
            <w:pPr>
              <w:jc w:val="left"/>
            </w:pPr>
            <w:r w:rsidRPr="00DD7D54">
              <w:t>Variables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512F7BC7" w14:textId="03E574CE" w:rsidR="00A417D5" w:rsidRPr="00DD7D54" w:rsidRDefault="00896E15" w:rsidP="00E5670E">
            <w:r>
              <w:t>Number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5AC603B" w14:textId="5A3E8DA7" w:rsidR="00A417D5" w:rsidRPr="00DD7D54" w:rsidRDefault="00896E15" w:rsidP="00E5670E">
            <w:r w:rsidRPr="00EC422B">
              <w:t>Percentage</w:t>
            </w:r>
          </w:p>
        </w:tc>
      </w:tr>
      <w:tr w:rsidR="00357647" w14:paraId="1F1F111F" w14:textId="77777777" w:rsidTr="00DE22AD">
        <w:tc>
          <w:tcPr>
            <w:tcW w:w="3544" w:type="dxa"/>
            <w:tcBorders>
              <w:top w:val="single" w:sz="4" w:space="0" w:color="auto"/>
            </w:tcBorders>
          </w:tcPr>
          <w:p w14:paraId="0E833880" w14:textId="080E30C5" w:rsidR="00A417D5" w:rsidRPr="00644A90" w:rsidRDefault="00896E15" w:rsidP="007B27F6">
            <w:pPr>
              <w:jc w:val="left"/>
              <w:rPr>
                <w:b/>
              </w:rPr>
            </w:pPr>
            <w:r w:rsidRPr="00644A90">
              <w:rPr>
                <w:b/>
              </w:rPr>
              <w:t>Age (years)</w:t>
            </w:r>
          </w:p>
          <w:p w14:paraId="4098E336" w14:textId="6B844069" w:rsidR="00A417D5" w:rsidRPr="00DD7D54" w:rsidRDefault="00896E15" w:rsidP="007B27F6">
            <w:pPr>
              <w:jc w:val="left"/>
            </w:pPr>
            <w:r w:rsidRPr="00DD7D54">
              <w:t xml:space="preserve">  ≤60</w:t>
            </w:r>
          </w:p>
          <w:p w14:paraId="1C825523" w14:textId="4BA7FD05" w:rsidR="00A417D5" w:rsidRPr="00DD7D54" w:rsidRDefault="00896E15" w:rsidP="007A5F3C">
            <w:pPr>
              <w:jc w:val="left"/>
            </w:pPr>
            <w:r w:rsidRPr="00DD7D54">
              <w:t xml:space="preserve">  &gt;60</w:t>
            </w:r>
          </w:p>
        </w:tc>
        <w:tc>
          <w:tcPr>
            <w:tcW w:w="2497" w:type="dxa"/>
            <w:tcBorders>
              <w:top w:val="single" w:sz="4" w:space="0" w:color="auto"/>
            </w:tcBorders>
          </w:tcPr>
          <w:p w14:paraId="2DC62511" w14:textId="77777777" w:rsidR="00A417D5" w:rsidRPr="00DD7D54" w:rsidRDefault="00A417D5" w:rsidP="00E5670E"/>
          <w:p w14:paraId="5B3E27B1" w14:textId="24E9D635" w:rsidR="00A417D5" w:rsidRPr="00DD7D54" w:rsidRDefault="00896E15" w:rsidP="00E5670E">
            <w:r w:rsidRPr="00DD7D54">
              <w:t>174</w:t>
            </w:r>
          </w:p>
          <w:p w14:paraId="4F08E10D" w14:textId="552DCEDA" w:rsidR="00A417D5" w:rsidRPr="00DD7D54" w:rsidRDefault="00896E15" w:rsidP="00E5670E">
            <w:r w:rsidRPr="00DD7D54">
              <w:t>151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54224AC" w14:textId="77777777" w:rsidR="00A417D5" w:rsidRPr="00DD7D54" w:rsidRDefault="00A417D5" w:rsidP="00E5670E"/>
          <w:p w14:paraId="37384C72" w14:textId="3FF90CB8" w:rsidR="00A417D5" w:rsidRPr="00DD7D54" w:rsidRDefault="00463E19" w:rsidP="00E5670E">
            <w:r w:rsidRPr="00DD7D54">
              <w:t>53.5</w:t>
            </w:r>
          </w:p>
          <w:p w14:paraId="22AE988D" w14:textId="03C94452" w:rsidR="00A417D5" w:rsidRPr="00DD7D54" w:rsidRDefault="00463E19" w:rsidP="00E5670E">
            <w:r w:rsidRPr="00DD7D54">
              <w:t>46.5</w:t>
            </w:r>
          </w:p>
        </w:tc>
      </w:tr>
      <w:tr w:rsidR="00357647" w14:paraId="45BB549B" w14:textId="77777777" w:rsidTr="00DE22AD">
        <w:tc>
          <w:tcPr>
            <w:tcW w:w="3544" w:type="dxa"/>
          </w:tcPr>
          <w:p w14:paraId="008D4066" w14:textId="77777777" w:rsidR="00EC422B" w:rsidRPr="00644A90" w:rsidRDefault="00896E15" w:rsidP="00EC422B">
            <w:pPr>
              <w:jc w:val="left"/>
              <w:rPr>
                <w:b/>
              </w:rPr>
            </w:pPr>
            <w:r w:rsidRPr="00644A90">
              <w:rPr>
                <w:b/>
              </w:rPr>
              <w:t>Gender</w:t>
            </w:r>
          </w:p>
          <w:p w14:paraId="45EC31AA" w14:textId="77777777" w:rsidR="00EC422B" w:rsidRDefault="00896E15" w:rsidP="00EC422B">
            <w:pPr>
              <w:jc w:val="left"/>
            </w:pPr>
            <w:r>
              <w:t xml:space="preserve">  Female</w:t>
            </w:r>
          </w:p>
          <w:p w14:paraId="05E09913" w14:textId="113A31D6" w:rsidR="00FA4E40" w:rsidRPr="00DD7D54" w:rsidRDefault="00896E15" w:rsidP="00EC422B">
            <w:pPr>
              <w:jc w:val="left"/>
            </w:pPr>
            <w:r>
              <w:t xml:space="preserve">  Male</w:t>
            </w:r>
          </w:p>
        </w:tc>
        <w:tc>
          <w:tcPr>
            <w:tcW w:w="2497" w:type="dxa"/>
          </w:tcPr>
          <w:p w14:paraId="73646BFE" w14:textId="77777777" w:rsidR="00A417D5" w:rsidRPr="00DD7D54" w:rsidRDefault="00A417D5" w:rsidP="00E5670E"/>
          <w:p w14:paraId="27D5BBAE" w14:textId="4239095A" w:rsidR="00FA4E40" w:rsidRPr="00DD7D54" w:rsidRDefault="00243EB6" w:rsidP="00E5670E">
            <w:r w:rsidRPr="00DD7D54">
              <w:t>267</w:t>
            </w:r>
          </w:p>
          <w:p w14:paraId="145D13F8" w14:textId="70A01FDB" w:rsidR="00FA4E40" w:rsidRPr="00DD7D54" w:rsidRDefault="00896E15" w:rsidP="00E5670E">
            <w:r w:rsidRPr="00DD7D54">
              <w:t>58</w:t>
            </w:r>
          </w:p>
        </w:tc>
        <w:tc>
          <w:tcPr>
            <w:tcW w:w="3021" w:type="dxa"/>
          </w:tcPr>
          <w:p w14:paraId="3D543A4E" w14:textId="77777777" w:rsidR="00A417D5" w:rsidRPr="00DD7D54" w:rsidRDefault="00A417D5" w:rsidP="00E5670E"/>
          <w:p w14:paraId="409EA210" w14:textId="75EA8440" w:rsidR="00FA4E40" w:rsidRPr="00DD7D54" w:rsidRDefault="00243EB6" w:rsidP="00E5670E">
            <w:r w:rsidRPr="00DD7D54">
              <w:t>82.2</w:t>
            </w:r>
          </w:p>
          <w:p w14:paraId="51D3CF0F" w14:textId="7FE2C370" w:rsidR="00FA4E40" w:rsidRPr="00DD7D54" w:rsidRDefault="00243EB6" w:rsidP="00E5670E">
            <w:r w:rsidRPr="00DD7D54">
              <w:t>17.8</w:t>
            </w:r>
          </w:p>
        </w:tc>
      </w:tr>
      <w:tr w:rsidR="00357647" w14:paraId="67ECBF11" w14:textId="77777777" w:rsidTr="00DE22AD">
        <w:tc>
          <w:tcPr>
            <w:tcW w:w="3544" w:type="dxa"/>
          </w:tcPr>
          <w:p w14:paraId="046378EF" w14:textId="77777777" w:rsidR="00EC422B" w:rsidRPr="00644A90" w:rsidRDefault="00896E15" w:rsidP="00EC422B">
            <w:pPr>
              <w:jc w:val="left"/>
              <w:rPr>
                <w:b/>
              </w:rPr>
            </w:pPr>
            <w:r w:rsidRPr="00644A90">
              <w:rPr>
                <w:b/>
              </w:rPr>
              <w:t>Marital status</w:t>
            </w:r>
          </w:p>
          <w:p w14:paraId="77232224" w14:textId="77777777" w:rsidR="00EC422B" w:rsidRPr="00EC422B" w:rsidRDefault="00896E15" w:rsidP="00EC422B">
            <w:pPr>
              <w:jc w:val="left"/>
            </w:pPr>
            <w:r w:rsidRPr="00EC422B">
              <w:t xml:space="preserve">  Married</w:t>
            </w:r>
          </w:p>
          <w:p w14:paraId="3EA99633" w14:textId="19E1BD8F" w:rsidR="00FA4E40" w:rsidRPr="00EC422B" w:rsidRDefault="00896E15" w:rsidP="00EC422B">
            <w:pPr>
              <w:jc w:val="left"/>
            </w:pPr>
            <w:r w:rsidRPr="00EC422B">
              <w:t xml:space="preserve">  Not married</w:t>
            </w:r>
          </w:p>
        </w:tc>
        <w:tc>
          <w:tcPr>
            <w:tcW w:w="2497" w:type="dxa"/>
          </w:tcPr>
          <w:p w14:paraId="656F4E49" w14:textId="77777777" w:rsidR="00A417D5" w:rsidRPr="00EC422B" w:rsidRDefault="00A417D5" w:rsidP="00E5670E"/>
          <w:p w14:paraId="2813A7E9" w14:textId="128567BC" w:rsidR="00FA4E40" w:rsidRPr="00DD7D54" w:rsidRDefault="00896E15" w:rsidP="00E5670E">
            <w:r w:rsidRPr="00DD7D54">
              <w:t>245</w:t>
            </w:r>
          </w:p>
          <w:p w14:paraId="0AF3FED8" w14:textId="535F63E2" w:rsidR="00FA4E40" w:rsidRPr="00DD7D54" w:rsidRDefault="00896E15" w:rsidP="00E5670E">
            <w:r w:rsidRPr="00DD7D54">
              <w:t>80</w:t>
            </w:r>
          </w:p>
        </w:tc>
        <w:tc>
          <w:tcPr>
            <w:tcW w:w="3021" w:type="dxa"/>
          </w:tcPr>
          <w:p w14:paraId="201215DC" w14:textId="77777777" w:rsidR="00A417D5" w:rsidRPr="00DD7D54" w:rsidRDefault="00A417D5" w:rsidP="00E5670E"/>
          <w:p w14:paraId="72BBD673" w14:textId="303CE4F4" w:rsidR="00FA4E40" w:rsidRPr="00DD7D54" w:rsidRDefault="00896E15" w:rsidP="00E5670E">
            <w:r w:rsidRPr="00DD7D54">
              <w:t>75.4</w:t>
            </w:r>
          </w:p>
          <w:p w14:paraId="4D844F8D" w14:textId="408A7685" w:rsidR="00FA4E40" w:rsidRPr="00DD7D54" w:rsidRDefault="00896E15" w:rsidP="00E5670E">
            <w:r w:rsidRPr="00DD7D54">
              <w:t>24.6</w:t>
            </w:r>
          </w:p>
        </w:tc>
      </w:tr>
      <w:tr w:rsidR="00357647" w14:paraId="5D35DE06" w14:textId="77777777" w:rsidTr="00DE22AD">
        <w:tc>
          <w:tcPr>
            <w:tcW w:w="3544" w:type="dxa"/>
          </w:tcPr>
          <w:p w14:paraId="3A814276" w14:textId="77777777" w:rsidR="00EC422B" w:rsidRPr="005D7BBC" w:rsidRDefault="00896E15" w:rsidP="00EC422B">
            <w:pPr>
              <w:jc w:val="left"/>
              <w:rPr>
                <w:b/>
              </w:rPr>
            </w:pPr>
            <w:r w:rsidRPr="005D7BBC">
              <w:rPr>
                <w:b/>
              </w:rPr>
              <w:t>Education level</w:t>
            </w:r>
          </w:p>
          <w:p w14:paraId="0BDF7719" w14:textId="77777777" w:rsidR="00EC422B" w:rsidRDefault="00896E15" w:rsidP="00EC422B">
            <w:pPr>
              <w:jc w:val="left"/>
            </w:pPr>
            <w:r>
              <w:t xml:space="preserve">  Uneducated</w:t>
            </w:r>
          </w:p>
          <w:p w14:paraId="006AF022" w14:textId="16E89F79" w:rsidR="00FA4E40" w:rsidRPr="00DD7D54" w:rsidRDefault="00896E15" w:rsidP="00EC422B">
            <w:pPr>
              <w:jc w:val="left"/>
            </w:pPr>
            <w:r>
              <w:t xml:space="preserve">  Educated</w:t>
            </w:r>
          </w:p>
        </w:tc>
        <w:tc>
          <w:tcPr>
            <w:tcW w:w="2497" w:type="dxa"/>
          </w:tcPr>
          <w:p w14:paraId="7814C1D1" w14:textId="77777777" w:rsidR="00A417D5" w:rsidRPr="00DD7D54" w:rsidRDefault="00A417D5" w:rsidP="00E5670E"/>
          <w:p w14:paraId="26DE2539" w14:textId="30BBF571" w:rsidR="00FA4E40" w:rsidRPr="00DD7D54" w:rsidRDefault="00896E15" w:rsidP="00E5670E">
            <w:r w:rsidRPr="00DD7D54">
              <w:t>178</w:t>
            </w:r>
          </w:p>
          <w:p w14:paraId="218AEC9E" w14:textId="6CC3D81F" w:rsidR="00FA4E40" w:rsidRPr="00DD7D54" w:rsidRDefault="00896E15" w:rsidP="00E5670E">
            <w:r w:rsidRPr="00DD7D54">
              <w:t>147</w:t>
            </w:r>
          </w:p>
        </w:tc>
        <w:tc>
          <w:tcPr>
            <w:tcW w:w="3021" w:type="dxa"/>
          </w:tcPr>
          <w:p w14:paraId="60899307" w14:textId="77777777" w:rsidR="00A417D5" w:rsidRPr="00DD7D54" w:rsidRDefault="00A417D5" w:rsidP="00E5670E"/>
          <w:p w14:paraId="13EC64B0" w14:textId="45E462A8" w:rsidR="00FA4E40" w:rsidRPr="00DD7D54" w:rsidRDefault="00896E15" w:rsidP="00E5670E">
            <w:r w:rsidRPr="00DD7D54">
              <w:t>54.8</w:t>
            </w:r>
          </w:p>
          <w:p w14:paraId="69A43FF1" w14:textId="382B7592" w:rsidR="00FA4E40" w:rsidRPr="00DD7D54" w:rsidRDefault="00896E15" w:rsidP="00E5670E">
            <w:r w:rsidRPr="00DD7D54">
              <w:t>45.2</w:t>
            </w:r>
          </w:p>
        </w:tc>
      </w:tr>
      <w:tr w:rsidR="00357647" w14:paraId="20BE5CA9" w14:textId="77777777" w:rsidTr="00DE22AD">
        <w:tc>
          <w:tcPr>
            <w:tcW w:w="3544" w:type="dxa"/>
          </w:tcPr>
          <w:p w14:paraId="588E184F" w14:textId="77777777" w:rsidR="00EC422B" w:rsidRPr="005D7BBC" w:rsidRDefault="00896E15" w:rsidP="00EC422B">
            <w:pPr>
              <w:jc w:val="left"/>
              <w:rPr>
                <w:b/>
              </w:rPr>
            </w:pPr>
            <w:r w:rsidRPr="005D7BBC">
              <w:rPr>
                <w:b/>
              </w:rPr>
              <w:t>Profession</w:t>
            </w:r>
          </w:p>
          <w:p w14:paraId="5E476ED5" w14:textId="77777777" w:rsidR="00EC422B" w:rsidRDefault="00896E15" w:rsidP="00EC422B">
            <w:pPr>
              <w:jc w:val="left"/>
            </w:pPr>
            <w:r>
              <w:t xml:space="preserve">  Not employed</w:t>
            </w:r>
          </w:p>
          <w:p w14:paraId="379252AF" w14:textId="7573BCF0" w:rsidR="009A7627" w:rsidRPr="00DD7D54" w:rsidRDefault="00896E15" w:rsidP="00EC422B">
            <w:pPr>
              <w:jc w:val="left"/>
            </w:pPr>
            <w:r>
              <w:t xml:space="preserve">  Employee</w:t>
            </w:r>
          </w:p>
        </w:tc>
        <w:tc>
          <w:tcPr>
            <w:tcW w:w="2497" w:type="dxa"/>
          </w:tcPr>
          <w:p w14:paraId="7634877D" w14:textId="77777777" w:rsidR="009A7627" w:rsidRPr="00DD7D54" w:rsidRDefault="009A7627" w:rsidP="00E5670E"/>
          <w:p w14:paraId="0F94F3E2" w14:textId="77777777" w:rsidR="009A7627" w:rsidRPr="00DD7D54" w:rsidRDefault="00896E15" w:rsidP="00E5670E">
            <w:r w:rsidRPr="00DD7D54">
              <w:t>273</w:t>
            </w:r>
          </w:p>
          <w:p w14:paraId="037AD420" w14:textId="64D0B8BB" w:rsidR="009A7627" w:rsidRPr="00DD7D54" w:rsidRDefault="00896E15" w:rsidP="00E5670E">
            <w:r w:rsidRPr="00DD7D54">
              <w:t>52</w:t>
            </w:r>
          </w:p>
        </w:tc>
        <w:tc>
          <w:tcPr>
            <w:tcW w:w="3021" w:type="dxa"/>
          </w:tcPr>
          <w:p w14:paraId="1231F477" w14:textId="77777777" w:rsidR="009A7627" w:rsidRPr="00DD7D54" w:rsidRDefault="009A7627" w:rsidP="00E5670E"/>
          <w:p w14:paraId="26D1F844" w14:textId="195DD31C" w:rsidR="009A7627" w:rsidRPr="00DD7D54" w:rsidRDefault="00896E15" w:rsidP="00E5670E">
            <w:r w:rsidRPr="00DD7D54">
              <w:t>84.0</w:t>
            </w:r>
          </w:p>
          <w:p w14:paraId="1A288D38" w14:textId="1216E72F" w:rsidR="009A7627" w:rsidRPr="00DD7D54" w:rsidRDefault="00896E15" w:rsidP="00E5670E">
            <w:r w:rsidRPr="00DD7D54">
              <w:t>16.0</w:t>
            </w:r>
          </w:p>
        </w:tc>
      </w:tr>
      <w:tr w:rsidR="00357647" w14:paraId="55AE53B5" w14:textId="77777777" w:rsidTr="00DE22AD">
        <w:tc>
          <w:tcPr>
            <w:tcW w:w="3544" w:type="dxa"/>
          </w:tcPr>
          <w:p w14:paraId="59FB7943" w14:textId="77777777" w:rsidR="00EC422B" w:rsidRPr="005D7BBC" w:rsidRDefault="00896E15" w:rsidP="00EC422B">
            <w:pPr>
              <w:jc w:val="left"/>
              <w:rPr>
                <w:b/>
              </w:rPr>
            </w:pPr>
            <w:r w:rsidRPr="005D7BBC">
              <w:rPr>
                <w:b/>
              </w:rPr>
              <w:t>Residence</w:t>
            </w:r>
          </w:p>
          <w:p w14:paraId="1F67F0DC" w14:textId="77777777" w:rsidR="00EC422B" w:rsidRDefault="00896E15" w:rsidP="00EC422B">
            <w:pPr>
              <w:jc w:val="left"/>
            </w:pPr>
            <w:r>
              <w:t xml:space="preserve">  Urban</w:t>
            </w:r>
          </w:p>
          <w:p w14:paraId="223DFE9B" w14:textId="718FE283" w:rsidR="00B06827" w:rsidRPr="00DD7D54" w:rsidRDefault="00896E15" w:rsidP="00EC422B">
            <w:pPr>
              <w:jc w:val="left"/>
            </w:pPr>
            <w:r>
              <w:t xml:space="preserve">  Rural</w:t>
            </w:r>
          </w:p>
        </w:tc>
        <w:tc>
          <w:tcPr>
            <w:tcW w:w="2497" w:type="dxa"/>
          </w:tcPr>
          <w:p w14:paraId="707BB4DD" w14:textId="77777777" w:rsidR="00B06827" w:rsidRPr="00DD7D54" w:rsidRDefault="00B06827" w:rsidP="00E5670E"/>
          <w:p w14:paraId="0D33F413" w14:textId="77777777" w:rsidR="00B06827" w:rsidRPr="00DD7D54" w:rsidRDefault="00896E15" w:rsidP="00E5670E">
            <w:r w:rsidRPr="00DD7D54">
              <w:t>226</w:t>
            </w:r>
          </w:p>
          <w:p w14:paraId="3F5D3476" w14:textId="01EB1CC3" w:rsidR="00B06827" w:rsidRPr="00DD7D54" w:rsidRDefault="00896E15" w:rsidP="00E5670E">
            <w:r w:rsidRPr="00DD7D54">
              <w:t>99</w:t>
            </w:r>
          </w:p>
        </w:tc>
        <w:tc>
          <w:tcPr>
            <w:tcW w:w="3021" w:type="dxa"/>
          </w:tcPr>
          <w:p w14:paraId="2A8CB984" w14:textId="77777777" w:rsidR="00B06827" w:rsidRPr="00DD7D54" w:rsidRDefault="00B06827" w:rsidP="00E5670E"/>
          <w:p w14:paraId="2657DEEA" w14:textId="53A9A7AC" w:rsidR="00B06827" w:rsidRPr="00DD7D54" w:rsidRDefault="00896E15" w:rsidP="00E5670E">
            <w:r w:rsidRPr="00DD7D54">
              <w:t>69.5</w:t>
            </w:r>
          </w:p>
          <w:p w14:paraId="75B25686" w14:textId="3DEA7A9E" w:rsidR="00B06827" w:rsidRPr="00DD7D54" w:rsidRDefault="00896E15" w:rsidP="00E5670E">
            <w:r w:rsidRPr="00DD7D54">
              <w:t>30.5</w:t>
            </w:r>
          </w:p>
        </w:tc>
      </w:tr>
      <w:tr w:rsidR="00357647" w14:paraId="427F5B81" w14:textId="77777777" w:rsidTr="00DE22AD">
        <w:tc>
          <w:tcPr>
            <w:tcW w:w="3544" w:type="dxa"/>
          </w:tcPr>
          <w:p w14:paraId="1C9D3808" w14:textId="79912C88" w:rsidR="00EC422B" w:rsidRPr="007C5F3D" w:rsidRDefault="00644A90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Hypertension</w:t>
            </w:r>
          </w:p>
          <w:p w14:paraId="567B5AA1" w14:textId="5166683F" w:rsidR="00EC422B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Diabetes mellitus</w:t>
            </w:r>
          </w:p>
          <w:p w14:paraId="5550B684" w14:textId="60C5D4B4" w:rsidR="00EC422B" w:rsidRPr="007C5F3D" w:rsidRDefault="00644A90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Gastro</w:t>
            </w:r>
            <w:r w:rsidR="002B3609" w:rsidRPr="007C5F3D">
              <w:rPr>
                <w:b/>
                <w:bCs/>
              </w:rPr>
              <w:t>-D</w:t>
            </w:r>
            <w:r w:rsidRPr="007C5F3D">
              <w:rPr>
                <w:b/>
                <w:bCs/>
              </w:rPr>
              <w:t>uodenal ulcer</w:t>
            </w:r>
          </w:p>
          <w:p w14:paraId="1476D29A" w14:textId="169445A9" w:rsidR="00EC422B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Knee surgery</w:t>
            </w:r>
          </w:p>
          <w:p w14:paraId="2D7A1FF5" w14:textId="4AD5C552" w:rsidR="00EC422B" w:rsidRPr="007C5F3D" w:rsidRDefault="002B3609" w:rsidP="002B3609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Knee traumatism</w:t>
            </w:r>
          </w:p>
          <w:p w14:paraId="4128D4D1" w14:textId="3C3A67C0" w:rsidR="00EC422B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Psychological</w:t>
            </w:r>
          </w:p>
          <w:p w14:paraId="56793575" w14:textId="6571EF2B" w:rsidR="00EC422B" w:rsidRPr="007C5F3D" w:rsidRDefault="00644A90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 xml:space="preserve">No </w:t>
            </w:r>
            <w:r w:rsidR="00896E15" w:rsidRPr="007C5F3D">
              <w:rPr>
                <w:b/>
                <w:bCs/>
              </w:rPr>
              <w:t xml:space="preserve">knee </w:t>
            </w:r>
            <w:r w:rsidRPr="007C5F3D">
              <w:rPr>
                <w:b/>
                <w:bCs/>
              </w:rPr>
              <w:t>swelling</w:t>
            </w:r>
          </w:p>
          <w:p w14:paraId="0304BA0D" w14:textId="63D6DEC7" w:rsidR="00EC422B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Family arthritis</w:t>
            </w:r>
          </w:p>
          <w:p w14:paraId="67623174" w14:textId="79D3D011" w:rsidR="00EC422B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Knee puncture</w:t>
            </w:r>
          </w:p>
          <w:p w14:paraId="769369B0" w14:textId="771F7EB5" w:rsidR="00C47E62" w:rsidRPr="007C5F3D" w:rsidRDefault="00896E15" w:rsidP="00EC422B">
            <w:pPr>
              <w:jc w:val="left"/>
              <w:rPr>
                <w:b/>
                <w:bCs/>
              </w:rPr>
            </w:pPr>
            <w:r w:rsidRPr="007C5F3D">
              <w:rPr>
                <w:b/>
                <w:bCs/>
              </w:rPr>
              <w:t>Other*</w:t>
            </w:r>
          </w:p>
        </w:tc>
        <w:tc>
          <w:tcPr>
            <w:tcW w:w="2497" w:type="dxa"/>
          </w:tcPr>
          <w:p w14:paraId="17BD9458" w14:textId="3F25A834" w:rsidR="00C47E62" w:rsidRPr="00DD7D54" w:rsidRDefault="00896E15" w:rsidP="00E5670E">
            <w:r w:rsidRPr="00DD7D54">
              <w:t>109</w:t>
            </w:r>
          </w:p>
          <w:p w14:paraId="324ECB27" w14:textId="629D1426" w:rsidR="00C47E62" w:rsidRPr="00DD7D54" w:rsidRDefault="00896E15" w:rsidP="00E5670E">
            <w:r w:rsidRPr="00DD7D54">
              <w:t>29</w:t>
            </w:r>
          </w:p>
          <w:p w14:paraId="536B602A" w14:textId="59687B15" w:rsidR="00C47E62" w:rsidRPr="00DD7D54" w:rsidRDefault="006932A6" w:rsidP="00E5670E">
            <w:r w:rsidRPr="00DD7D54">
              <w:t>89</w:t>
            </w:r>
          </w:p>
          <w:p w14:paraId="2F60382E" w14:textId="5E9D737D" w:rsidR="00907C6F" w:rsidRDefault="00896E15" w:rsidP="00E5670E">
            <w:r w:rsidRPr="00DD7D54">
              <w:t>91</w:t>
            </w:r>
          </w:p>
          <w:p w14:paraId="592BEE34" w14:textId="21AE0F3D" w:rsidR="004302A5" w:rsidRPr="00DD7D54" w:rsidRDefault="00896E15" w:rsidP="00E5670E">
            <w:r>
              <w:t>32</w:t>
            </w:r>
          </w:p>
          <w:p w14:paraId="677AABA4" w14:textId="6BFC84D3" w:rsidR="00E60012" w:rsidRPr="00DD7D54" w:rsidRDefault="00896E15" w:rsidP="00E5670E">
            <w:r w:rsidRPr="00DD7D54">
              <w:t>29</w:t>
            </w:r>
          </w:p>
          <w:p w14:paraId="70C692F2" w14:textId="5F712A44" w:rsidR="00EA3DF8" w:rsidRPr="00DD7D54" w:rsidRDefault="00896E15" w:rsidP="00E5670E">
            <w:r w:rsidRPr="00DD7D54">
              <w:t>56</w:t>
            </w:r>
          </w:p>
          <w:p w14:paraId="5A3C5DFF" w14:textId="5D5F1766" w:rsidR="00EA3DF8" w:rsidRPr="00DD7D54" w:rsidRDefault="00896E15" w:rsidP="00E5670E">
            <w:r w:rsidRPr="00DD7D54">
              <w:t>92</w:t>
            </w:r>
          </w:p>
          <w:p w14:paraId="79EC1BE4" w14:textId="046BD656" w:rsidR="006F1EE6" w:rsidRPr="00DD7D54" w:rsidRDefault="00896E15" w:rsidP="00E5670E">
            <w:r w:rsidRPr="00DD7D54">
              <w:t>125</w:t>
            </w:r>
          </w:p>
          <w:p w14:paraId="104A7928" w14:textId="493566DC" w:rsidR="00C47E62" w:rsidRPr="00DD7D54" w:rsidRDefault="00896E15" w:rsidP="00E5670E">
            <w:r>
              <w:t>24</w:t>
            </w:r>
          </w:p>
        </w:tc>
        <w:tc>
          <w:tcPr>
            <w:tcW w:w="3021" w:type="dxa"/>
          </w:tcPr>
          <w:p w14:paraId="27082008" w14:textId="219995F5" w:rsidR="00C47E62" w:rsidRPr="00DD7D54" w:rsidRDefault="00896E15" w:rsidP="00E5670E">
            <w:r w:rsidRPr="00DD7D54">
              <w:t>33.5</w:t>
            </w:r>
          </w:p>
          <w:p w14:paraId="77EBDB13" w14:textId="42B3305B" w:rsidR="00C47E62" w:rsidRPr="00DD7D54" w:rsidRDefault="00896E15" w:rsidP="00E5670E">
            <w:r w:rsidRPr="00DD7D54">
              <w:t>8.9</w:t>
            </w:r>
          </w:p>
          <w:p w14:paraId="62671B23" w14:textId="589F6486" w:rsidR="00C47E62" w:rsidRPr="00DD7D54" w:rsidRDefault="006932A6" w:rsidP="00E5670E">
            <w:r w:rsidRPr="00DD7D54">
              <w:t>27.4</w:t>
            </w:r>
          </w:p>
          <w:p w14:paraId="7AF5DC3A" w14:textId="374DBB06" w:rsidR="00907C6F" w:rsidRDefault="00896E15" w:rsidP="00E5670E">
            <w:r w:rsidRPr="00DD7D54">
              <w:t>28.0</w:t>
            </w:r>
          </w:p>
          <w:p w14:paraId="09BDC0DF" w14:textId="4CC8AE51" w:rsidR="004302A5" w:rsidRPr="00DD7D54" w:rsidRDefault="00896E15" w:rsidP="00E5670E">
            <w:r>
              <w:t>9.8</w:t>
            </w:r>
          </w:p>
          <w:p w14:paraId="485E7D9E" w14:textId="6D9FBF49" w:rsidR="00E60012" w:rsidRPr="00DD7D54" w:rsidRDefault="00896E15" w:rsidP="00E5670E">
            <w:r w:rsidRPr="00DD7D54">
              <w:t>8.9</w:t>
            </w:r>
          </w:p>
          <w:p w14:paraId="30DDD667" w14:textId="01ABCBD3" w:rsidR="00EA3DF8" w:rsidRPr="00DD7D54" w:rsidRDefault="00896E15" w:rsidP="00E5670E">
            <w:r w:rsidRPr="00DD7D54">
              <w:t>17.2</w:t>
            </w:r>
          </w:p>
          <w:p w14:paraId="4DEC6DCD" w14:textId="261C278E" w:rsidR="00EA3DF8" w:rsidRPr="00DD7D54" w:rsidRDefault="00896E15" w:rsidP="00E5670E">
            <w:r w:rsidRPr="00DD7D54">
              <w:t>28.3</w:t>
            </w:r>
          </w:p>
          <w:p w14:paraId="7C7B49E1" w14:textId="53045DA7" w:rsidR="006F1EE6" w:rsidRPr="00DD7D54" w:rsidRDefault="00896E15" w:rsidP="00E5670E">
            <w:r w:rsidRPr="00DD7D54">
              <w:t>38.5</w:t>
            </w:r>
          </w:p>
          <w:p w14:paraId="14169C85" w14:textId="60A8F85D" w:rsidR="00C47E62" w:rsidRPr="00DD7D54" w:rsidRDefault="00896E15" w:rsidP="00E5670E">
            <w:r>
              <w:t>7.4</w:t>
            </w:r>
          </w:p>
        </w:tc>
      </w:tr>
      <w:tr w:rsidR="00357647" w14:paraId="066972F5" w14:textId="77777777" w:rsidTr="00DE22AD">
        <w:tc>
          <w:tcPr>
            <w:tcW w:w="3544" w:type="dxa"/>
          </w:tcPr>
          <w:p w14:paraId="119D62FD" w14:textId="308F3E41" w:rsidR="00EC422B" w:rsidRPr="005D7BBC" w:rsidRDefault="00896E15" w:rsidP="00EC422B">
            <w:pPr>
              <w:jc w:val="left"/>
              <w:rPr>
                <w:b/>
              </w:rPr>
            </w:pPr>
            <w:r w:rsidRPr="005D7BBC">
              <w:rPr>
                <w:b/>
              </w:rPr>
              <w:t>BMI (kg/m2)</w:t>
            </w:r>
          </w:p>
          <w:p w14:paraId="5DEB409A" w14:textId="62BA1E13" w:rsidR="00EC422B" w:rsidRPr="00EC422B" w:rsidRDefault="00896E15" w:rsidP="00EC422B">
            <w:pPr>
              <w:jc w:val="left"/>
            </w:pPr>
            <w:r w:rsidRPr="00EC422B">
              <w:t xml:space="preserve">  </w:t>
            </w:r>
            <w:r w:rsidR="001B2F4E">
              <w:t xml:space="preserve"> </w:t>
            </w:r>
            <w:r w:rsidRPr="00EC422B">
              <w:t>Normal</w:t>
            </w:r>
          </w:p>
          <w:p w14:paraId="2AE63EC1" w14:textId="6C1452D1" w:rsidR="00C47E62" w:rsidRPr="00F9612B" w:rsidRDefault="00896E15" w:rsidP="00EC422B">
            <w:pPr>
              <w:jc w:val="left"/>
            </w:pPr>
            <w:r w:rsidRPr="00EC422B">
              <w:t xml:space="preserve">  </w:t>
            </w:r>
            <w:r w:rsidR="001B2F4E">
              <w:t xml:space="preserve"> </w:t>
            </w:r>
            <w:r w:rsidRPr="00EC422B">
              <w:t>Abnormal</w:t>
            </w:r>
          </w:p>
        </w:tc>
        <w:tc>
          <w:tcPr>
            <w:tcW w:w="2497" w:type="dxa"/>
          </w:tcPr>
          <w:p w14:paraId="23074431" w14:textId="77777777" w:rsidR="00A417D5" w:rsidRPr="00F9612B" w:rsidRDefault="00A417D5" w:rsidP="00E5670E"/>
          <w:p w14:paraId="7B93A1A3" w14:textId="6903F84B" w:rsidR="00C47E62" w:rsidRPr="00DD7D54" w:rsidRDefault="00896E15" w:rsidP="00E5670E">
            <w:r w:rsidRPr="00DD7D54">
              <w:t>70</w:t>
            </w:r>
          </w:p>
          <w:p w14:paraId="5E023240" w14:textId="3DD9C687" w:rsidR="00C47E62" w:rsidRPr="00DD7D54" w:rsidRDefault="00896E15" w:rsidP="00E5670E">
            <w:r w:rsidRPr="00DD7D54">
              <w:t>255</w:t>
            </w:r>
          </w:p>
        </w:tc>
        <w:tc>
          <w:tcPr>
            <w:tcW w:w="3021" w:type="dxa"/>
          </w:tcPr>
          <w:p w14:paraId="59FD0ABB" w14:textId="77777777" w:rsidR="00A417D5" w:rsidRPr="00DD7D54" w:rsidRDefault="00A417D5" w:rsidP="00E5670E"/>
          <w:p w14:paraId="2F6D8A48" w14:textId="48BF0D4F" w:rsidR="00C47E62" w:rsidRPr="00DD7D54" w:rsidRDefault="00B467B0" w:rsidP="00E5670E">
            <w:r w:rsidRPr="00DD7D54">
              <w:t>21.5</w:t>
            </w:r>
          </w:p>
          <w:p w14:paraId="154EADAD" w14:textId="78D3FBD2" w:rsidR="00C47E62" w:rsidRPr="00DD7D54" w:rsidRDefault="00896E15" w:rsidP="00E5670E">
            <w:r w:rsidRPr="00DD7D54">
              <w:t>78.5</w:t>
            </w:r>
          </w:p>
        </w:tc>
      </w:tr>
      <w:tr w:rsidR="00357647" w14:paraId="5CD7E528" w14:textId="77777777" w:rsidTr="00DE22AD">
        <w:tc>
          <w:tcPr>
            <w:tcW w:w="3544" w:type="dxa"/>
          </w:tcPr>
          <w:p w14:paraId="2DEA2A54" w14:textId="7B3F08C4" w:rsidR="00EC422B" w:rsidRPr="005D7BBC" w:rsidRDefault="002B3609" w:rsidP="00EC422B">
            <w:pPr>
              <w:jc w:val="left"/>
              <w:rPr>
                <w:b/>
              </w:rPr>
            </w:pPr>
            <w:r w:rsidRPr="00FA315F">
              <w:rPr>
                <w:b/>
              </w:rPr>
              <w:t xml:space="preserve">Location </w:t>
            </w:r>
            <w:r>
              <w:rPr>
                <w:b/>
              </w:rPr>
              <w:t>of osteoarthritis of the knee</w:t>
            </w:r>
          </w:p>
          <w:p w14:paraId="0B66AA91" w14:textId="4050853D" w:rsidR="00EC422B" w:rsidRPr="00EC422B" w:rsidRDefault="00896E15" w:rsidP="00EC422B">
            <w:pPr>
              <w:jc w:val="left"/>
            </w:pPr>
            <w:r w:rsidRPr="00EC422B">
              <w:t xml:space="preserve">  </w:t>
            </w:r>
            <w:r w:rsidR="001B2F4E">
              <w:t xml:space="preserve"> </w:t>
            </w:r>
            <w:r w:rsidRPr="00EC422B">
              <w:t>Bilateral</w:t>
            </w:r>
          </w:p>
          <w:p w14:paraId="7CAA2C2D" w14:textId="1920AC60" w:rsidR="00EC422B" w:rsidRPr="00EC422B" w:rsidRDefault="00896E15" w:rsidP="00EC422B">
            <w:pPr>
              <w:jc w:val="left"/>
            </w:pPr>
            <w:r w:rsidRPr="00EC422B">
              <w:t xml:space="preserve">  </w:t>
            </w:r>
            <w:r w:rsidR="001B2F4E">
              <w:t xml:space="preserve"> </w:t>
            </w:r>
            <w:r w:rsidRPr="00EC422B">
              <w:t>Right</w:t>
            </w:r>
          </w:p>
          <w:p w14:paraId="64141ACB" w14:textId="1581A0D1" w:rsidR="00DD7D54" w:rsidRPr="00EC422B" w:rsidRDefault="00896E15" w:rsidP="00EC422B">
            <w:pPr>
              <w:jc w:val="left"/>
            </w:pPr>
            <w:r w:rsidRPr="00EC422B">
              <w:t xml:space="preserve">  </w:t>
            </w:r>
            <w:r w:rsidR="001B2F4E">
              <w:t xml:space="preserve"> </w:t>
            </w:r>
            <w:r w:rsidRPr="00EC422B">
              <w:t>Left</w:t>
            </w:r>
          </w:p>
        </w:tc>
        <w:tc>
          <w:tcPr>
            <w:tcW w:w="2497" w:type="dxa"/>
          </w:tcPr>
          <w:p w14:paraId="377BE75E" w14:textId="77777777" w:rsidR="00DD7D54" w:rsidRPr="00EC422B" w:rsidRDefault="00DD7D54" w:rsidP="00E5670E"/>
          <w:p w14:paraId="2366A8AD" w14:textId="77777777" w:rsidR="00DD7D54" w:rsidRDefault="00896E15" w:rsidP="00E5670E">
            <w:r>
              <w:t>212</w:t>
            </w:r>
          </w:p>
          <w:p w14:paraId="7494DEEA" w14:textId="77777777" w:rsidR="00DD7D54" w:rsidRDefault="00896E15" w:rsidP="00E5670E">
            <w:r>
              <w:t>69</w:t>
            </w:r>
          </w:p>
          <w:p w14:paraId="7254D361" w14:textId="30386B9C" w:rsidR="00DD7D54" w:rsidRPr="00DD7D54" w:rsidRDefault="00896E15" w:rsidP="00E5670E">
            <w:r>
              <w:t>44</w:t>
            </w:r>
          </w:p>
        </w:tc>
        <w:tc>
          <w:tcPr>
            <w:tcW w:w="3021" w:type="dxa"/>
          </w:tcPr>
          <w:p w14:paraId="2B81DE31" w14:textId="77777777" w:rsidR="00DD7D54" w:rsidRDefault="00DD7D54" w:rsidP="00E5670E"/>
          <w:p w14:paraId="23184820" w14:textId="38775747" w:rsidR="00DD7D54" w:rsidRDefault="00896E15" w:rsidP="00E5670E">
            <w:r>
              <w:t>65.2</w:t>
            </w:r>
          </w:p>
          <w:p w14:paraId="00361990" w14:textId="4A0FC62D" w:rsidR="00DD7D54" w:rsidRDefault="00896E15" w:rsidP="00E5670E">
            <w:r>
              <w:t>21.2</w:t>
            </w:r>
          </w:p>
          <w:p w14:paraId="3B3E372F" w14:textId="619756FC" w:rsidR="00DD7D54" w:rsidRPr="00DD7D54" w:rsidRDefault="00896E15" w:rsidP="00E5670E">
            <w:r>
              <w:t>13.5</w:t>
            </w:r>
          </w:p>
        </w:tc>
      </w:tr>
      <w:tr w:rsidR="00357647" w14:paraId="4AAB42C3" w14:textId="77777777" w:rsidTr="00DE22AD">
        <w:tc>
          <w:tcPr>
            <w:tcW w:w="3544" w:type="dxa"/>
          </w:tcPr>
          <w:p w14:paraId="600B550A" w14:textId="108ADBAE" w:rsidR="00EC422B" w:rsidRPr="005D7BBC" w:rsidRDefault="00410FB3" w:rsidP="00EC422B">
            <w:pPr>
              <w:jc w:val="left"/>
              <w:rPr>
                <w:b/>
              </w:rPr>
            </w:pPr>
            <w:r w:rsidRPr="00FA315F">
              <w:rPr>
                <w:b/>
              </w:rPr>
              <w:t>Type of knee osteoarthritis</w:t>
            </w:r>
          </w:p>
          <w:p w14:paraId="2DCA4D81" w14:textId="77777777" w:rsidR="00EC422B" w:rsidRPr="00EC422B" w:rsidRDefault="00896E15" w:rsidP="00EC422B">
            <w:pPr>
              <w:jc w:val="left"/>
            </w:pPr>
            <w:r w:rsidRPr="00EC422B">
              <w:t xml:space="preserve">   Tricompartmental</w:t>
            </w:r>
          </w:p>
          <w:p w14:paraId="450C24C8" w14:textId="77D8BC6F" w:rsidR="00EC422B" w:rsidRPr="00EC422B" w:rsidRDefault="00896E15" w:rsidP="00EC422B">
            <w:pPr>
              <w:jc w:val="left"/>
            </w:pPr>
            <w:r w:rsidRPr="00EC422B">
              <w:t xml:space="preserve">   Tibiofemoral</w:t>
            </w:r>
          </w:p>
          <w:p w14:paraId="1FFB0A4A" w14:textId="50C1DE7E" w:rsidR="00DD7D54" w:rsidRPr="00EC422B" w:rsidRDefault="00896E15" w:rsidP="00EC422B">
            <w:pPr>
              <w:jc w:val="left"/>
            </w:pPr>
            <w:r w:rsidRPr="00EC422B">
              <w:t xml:space="preserve">   </w:t>
            </w:r>
            <w:r w:rsidR="001B2F4E">
              <w:t xml:space="preserve"> </w:t>
            </w:r>
            <w:r w:rsidRPr="00EC422B">
              <w:t>Patellofemoral</w:t>
            </w:r>
          </w:p>
        </w:tc>
        <w:tc>
          <w:tcPr>
            <w:tcW w:w="2497" w:type="dxa"/>
          </w:tcPr>
          <w:p w14:paraId="6DDB2C0C" w14:textId="77777777" w:rsidR="00DD7D54" w:rsidRPr="00EC422B" w:rsidRDefault="00DD7D54" w:rsidP="00E5670E"/>
          <w:p w14:paraId="2EA6F53E" w14:textId="77777777" w:rsidR="00DD7D54" w:rsidRDefault="00896E15" w:rsidP="00E5670E">
            <w:r>
              <w:t>195</w:t>
            </w:r>
          </w:p>
          <w:p w14:paraId="1328E8A0" w14:textId="77777777" w:rsidR="00DD7D54" w:rsidRDefault="00896E15" w:rsidP="00E5670E">
            <w:r>
              <w:t>117</w:t>
            </w:r>
          </w:p>
          <w:p w14:paraId="7CC6738C" w14:textId="3FFDE172" w:rsidR="00DD7D54" w:rsidRPr="00DD7D54" w:rsidRDefault="00896E15" w:rsidP="00E5670E">
            <w:r>
              <w:t>13</w:t>
            </w:r>
          </w:p>
        </w:tc>
        <w:tc>
          <w:tcPr>
            <w:tcW w:w="3021" w:type="dxa"/>
          </w:tcPr>
          <w:p w14:paraId="711CDFB7" w14:textId="77777777" w:rsidR="00DD7D54" w:rsidRDefault="00DD7D54" w:rsidP="00E5670E"/>
          <w:p w14:paraId="3DBB27CD" w14:textId="77777777" w:rsidR="00DD7D54" w:rsidRDefault="00896E15" w:rsidP="00E5670E">
            <w:r>
              <w:t>60</w:t>
            </w:r>
          </w:p>
          <w:p w14:paraId="62C9FFEE" w14:textId="77777777" w:rsidR="00DD7D54" w:rsidRDefault="00896E15" w:rsidP="00E5670E">
            <w:r>
              <w:t>36</w:t>
            </w:r>
          </w:p>
          <w:p w14:paraId="644BCAAD" w14:textId="7A6C3CE0" w:rsidR="00DD7D54" w:rsidRPr="00DD7D54" w:rsidRDefault="00896E15" w:rsidP="00E5670E">
            <w:r>
              <w:t>4</w:t>
            </w:r>
          </w:p>
        </w:tc>
      </w:tr>
      <w:tr w:rsidR="00357647" w14:paraId="1214AFC6" w14:textId="77777777" w:rsidTr="00DE22AD">
        <w:tc>
          <w:tcPr>
            <w:tcW w:w="3544" w:type="dxa"/>
          </w:tcPr>
          <w:p w14:paraId="2F44594F" w14:textId="77777777" w:rsidR="00EC422B" w:rsidRPr="005D7BBC" w:rsidRDefault="00896E15" w:rsidP="00EC422B">
            <w:pPr>
              <w:jc w:val="left"/>
              <w:rPr>
                <w:b/>
              </w:rPr>
            </w:pPr>
            <w:r w:rsidRPr="005D7BBC">
              <w:rPr>
                <w:b/>
              </w:rPr>
              <w:t>Kellgren-Lawrence Stadium</w:t>
            </w:r>
          </w:p>
          <w:p w14:paraId="6C22E5C4" w14:textId="38815E77" w:rsidR="00EC422B" w:rsidRPr="00EC422B" w:rsidRDefault="00896E15" w:rsidP="00EC422B">
            <w:pPr>
              <w:jc w:val="left"/>
            </w:pPr>
            <w:r w:rsidRPr="00EC422B">
              <w:t xml:space="preserve">   </w:t>
            </w:r>
            <w:r w:rsidR="001B2F4E">
              <w:t xml:space="preserve"> </w:t>
            </w:r>
            <w:r w:rsidRPr="00EC422B">
              <w:t>Stage 1</w:t>
            </w:r>
          </w:p>
          <w:p w14:paraId="11D587A4" w14:textId="5611DB23" w:rsidR="00EC422B" w:rsidRPr="00EC422B" w:rsidRDefault="00896E15" w:rsidP="00EC422B">
            <w:pPr>
              <w:jc w:val="left"/>
            </w:pPr>
            <w:r w:rsidRPr="00EC422B">
              <w:t xml:space="preserve">   </w:t>
            </w:r>
            <w:r w:rsidR="001B2F4E">
              <w:t xml:space="preserve"> </w:t>
            </w:r>
            <w:r w:rsidRPr="00EC422B">
              <w:t>Stage 2</w:t>
            </w:r>
          </w:p>
          <w:p w14:paraId="47C166BC" w14:textId="0610BABD" w:rsidR="00EC422B" w:rsidRDefault="00896E15" w:rsidP="00EC422B">
            <w:pPr>
              <w:jc w:val="left"/>
            </w:pPr>
            <w:r w:rsidRPr="00EC422B">
              <w:t xml:space="preserve">   </w:t>
            </w:r>
            <w:r w:rsidR="001B2F4E">
              <w:t xml:space="preserve"> </w:t>
            </w:r>
            <w:r>
              <w:t>Stage 3</w:t>
            </w:r>
          </w:p>
          <w:p w14:paraId="5CA7EA0F" w14:textId="4AD8A326" w:rsidR="00DD7D54" w:rsidRPr="00DD7D54" w:rsidRDefault="00896E15" w:rsidP="00EC422B">
            <w:pPr>
              <w:jc w:val="left"/>
            </w:pPr>
            <w:r>
              <w:t xml:space="preserve">   </w:t>
            </w:r>
            <w:r w:rsidR="001B2F4E">
              <w:t xml:space="preserve"> </w:t>
            </w:r>
            <w:r>
              <w:t>Stage 4</w:t>
            </w:r>
          </w:p>
        </w:tc>
        <w:tc>
          <w:tcPr>
            <w:tcW w:w="2497" w:type="dxa"/>
          </w:tcPr>
          <w:p w14:paraId="306D61FE" w14:textId="77777777" w:rsidR="00DD7D54" w:rsidRDefault="00DD7D54" w:rsidP="00E5670E"/>
          <w:p w14:paraId="1E1E29EA" w14:textId="063AB0AE" w:rsidR="00DD7D54" w:rsidRDefault="00896E15" w:rsidP="00E5670E">
            <w:r>
              <w:t>2</w:t>
            </w:r>
          </w:p>
          <w:p w14:paraId="5A3A545B" w14:textId="77777777" w:rsidR="00DD7D54" w:rsidRDefault="00896E15" w:rsidP="00E5670E">
            <w:r>
              <w:t>78</w:t>
            </w:r>
          </w:p>
          <w:p w14:paraId="012563DE" w14:textId="77777777" w:rsidR="00DD7D54" w:rsidRDefault="00896E15" w:rsidP="00E5670E">
            <w:r>
              <w:t>241</w:t>
            </w:r>
          </w:p>
          <w:p w14:paraId="30CB1751" w14:textId="10BC9145" w:rsidR="00DD7D54" w:rsidRPr="00DD7D54" w:rsidRDefault="00896E15" w:rsidP="00E5670E">
            <w:r>
              <w:t>4</w:t>
            </w:r>
          </w:p>
        </w:tc>
        <w:tc>
          <w:tcPr>
            <w:tcW w:w="3021" w:type="dxa"/>
          </w:tcPr>
          <w:p w14:paraId="69BACE49" w14:textId="77777777" w:rsidR="00DD7D54" w:rsidRDefault="00DD7D54" w:rsidP="00E5670E"/>
          <w:p w14:paraId="09E77B60" w14:textId="05C6A380" w:rsidR="00EB6716" w:rsidRDefault="00896E15" w:rsidP="00E5670E">
            <w:r>
              <w:t>0.6</w:t>
            </w:r>
          </w:p>
          <w:p w14:paraId="10CEA188" w14:textId="7DFE3A8A" w:rsidR="00EB6716" w:rsidRDefault="00896E15" w:rsidP="00E5670E">
            <w:r>
              <w:t>24.0</w:t>
            </w:r>
          </w:p>
          <w:p w14:paraId="649D91CC" w14:textId="59DC71E2" w:rsidR="00EB6716" w:rsidRDefault="00896E15" w:rsidP="00E5670E">
            <w:r>
              <w:t>74.2</w:t>
            </w:r>
          </w:p>
          <w:p w14:paraId="7A4A5E68" w14:textId="0A3C1C0A" w:rsidR="00EB6716" w:rsidRPr="00DD7D54" w:rsidRDefault="00896E15" w:rsidP="00E5670E">
            <w:r>
              <w:t>1.2</w:t>
            </w:r>
          </w:p>
        </w:tc>
      </w:tr>
      <w:tr w:rsidR="007C5F3D" w14:paraId="7AE52458" w14:textId="77777777" w:rsidTr="00DE22AD">
        <w:tc>
          <w:tcPr>
            <w:tcW w:w="3544" w:type="dxa"/>
          </w:tcPr>
          <w:p w14:paraId="770F33CB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DN4</w:t>
            </w:r>
          </w:p>
          <w:p w14:paraId="1D42F38D" w14:textId="77777777" w:rsidR="007C5F3D" w:rsidRDefault="007C5F3D" w:rsidP="007C5F3D">
            <w:pPr>
              <w:jc w:val="left"/>
            </w:pPr>
            <w:r>
              <w:t xml:space="preserve">  &lt; 4</w:t>
            </w:r>
          </w:p>
          <w:p w14:paraId="446D7068" w14:textId="2C8624FE" w:rsidR="007C5F3D" w:rsidRPr="005D7BBC" w:rsidRDefault="007C5F3D" w:rsidP="007C5F3D">
            <w:pPr>
              <w:jc w:val="left"/>
              <w:rPr>
                <w:b/>
              </w:rPr>
            </w:pPr>
            <w:r>
              <w:t xml:space="preserve">  ≥ 4</w:t>
            </w:r>
          </w:p>
        </w:tc>
        <w:tc>
          <w:tcPr>
            <w:tcW w:w="2497" w:type="dxa"/>
          </w:tcPr>
          <w:p w14:paraId="3145E3AA" w14:textId="77777777" w:rsidR="007C5F3D" w:rsidRPr="00DD7D54" w:rsidRDefault="007C5F3D" w:rsidP="007C5F3D"/>
          <w:p w14:paraId="613BBDDB" w14:textId="77777777" w:rsidR="007C5F3D" w:rsidRPr="00DD7D54" w:rsidRDefault="007C5F3D" w:rsidP="007C5F3D">
            <w:r w:rsidRPr="00DD7D54">
              <w:t>220</w:t>
            </w:r>
          </w:p>
          <w:p w14:paraId="357E101C" w14:textId="4BEF773D" w:rsidR="007C5F3D" w:rsidRDefault="007C5F3D" w:rsidP="007C5F3D">
            <w:r w:rsidRPr="00DD7D54">
              <w:t>105</w:t>
            </w:r>
          </w:p>
        </w:tc>
        <w:tc>
          <w:tcPr>
            <w:tcW w:w="3021" w:type="dxa"/>
          </w:tcPr>
          <w:p w14:paraId="3CBE4297" w14:textId="77777777" w:rsidR="007C5F3D" w:rsidRPr="00DD7D54" w:rsidRDefault="007C5F3D" w:rsidP="007C5F3D"/>
          <w:p w14:paraId="6A0D761E" w14:textId="77777777" w:rsidR="007C5F3D" w:rsidRPr="00DD7D54" w:rsidRDefault="007C5F3D" w:rsidP="007C5F3D">
            <w:r w:rsidRPr="00DD7D54">
              <w:t>67.7</w:t>
            </w:r>
          </w:p>
          <w:p w14:paraId="403CE334" w14:textId="21793FE2" w:rsidR="007C5F3D" w:rsidRDefault="007C5F3D" w:rsidP="007C5F3D">
            <w:r w:rsidRPr="00DD7D54">
              <w:t>32.3</w:t>
            </w:r>
          </w:p>
        </w:tc>
      </w:tr>
      <w:tr w:rsidR="007C5F3D" w14:paraId="4A4699CB" w14:textId="77777777" w:rsidTr="00DE22AD">
        <w:tc>
          <w:tcPr>
            <w:tcW w:w="3544" w:type="dxa"/>
          </w:tcPr>
          <w:p w14:paraId="4394728E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DN4 components</w:t>
            </w:r>
          </w:p>
          <w:p w14:paraId="30FB86EE" w14:textId="77777777" w:rsidR="007C5F3D" w:rsidRPr="00605386" w:rsidRDefault="007C5F3D" w:rsidP="007C5F3D">
            <w:pPr>
              <w:jc w:val="left"/>
            </w:pPr>
            <w:r w:rsidRPr="00605386">
              <w:t xml:space="preserve">  Burns</w:t>
            </w:r>
          </w:p>
          <w:p w14:paraId="3C742E08" w14:textId="77777777" w:rsidR="007C5F3D" w:rsidRPr="00605386" w:rsidRDefault="007C5F3D" w:rsidP="007C5F3D">
            <w:pPr>
              <w:jc w:val="left"/>
            </w:pPr>
            <w:r w:rsidRPr="00605386">
              <w:t xml:space="preserve">  Electric shock</w:t>
            </w:r>
          </w:p>
          <w:p w14:paraId="5016AD04" w14:textId="77777777" w:rsidR="007C5F3D" w:rsidRPr="00605386" w:rsidRDefault="007C5F3D" w:rsidP="007C5F3D">
            <w:pPr>
              <w:jc w:val="left"/>
            </w:pPr>
            <w:r w:rsidRPr="00605386">
              <w:t xml:space="preserve">  Painful cold sensation</w:t>
            </w:r>
          </w:p>
          <w:p w14:paraId="10F85091" w14:textId="77777777" w:rsidR="007C5F3D" w:rsidRPr="00605386" w:rsidRDefault="007C5F3D" w:rsidP="007C5F3D">
            <w:pPr>
              <w:jc w:val="left"/>
            </w:pPr>
            <w:r w:rsidRPr="00605386">
              <w:t xml:space="preserve">  Tingling</w:t>
            </w:r>
          </w:p>
          <w:p w14:paraId="2137838C" w14:textId="77777777" w:rsidR="007C5F3D" w:rsidRPr="00605386" w:rsidRDefault="007C5F3D" w:rsidP="007C5F3D">
            <w:pPr>
              <w:jc w:val="left"/>
            </w:pPr>
            <w:r w:rsidRPr="00605386">
              <w:t xml:space="preserve">  </w:t>
            </w:r>
            <w:r w:rsidRPr="00A447AA">
              <w:t>Prickling</w:t>
            </w:r>
            <w:r>
              <w:t xml:space="preserve"> sensation</w:t>
            </w:r>
          </w:p>
          <w:p w14:paraId="69BE6687" w14:textId="77777777" w:rsidR="007C5F3D" w:rsidRPr="00605386" w:rsidRDefault="007C5F3D" w:rsidP="007C5F3D">
            <w:pPr>
              <w:jc w:val="left"/>
            </w:pPr>
            <w:r w:rsidRPr="00605386">
              <w:t xml:space="preserve">  Numbness</w:t>
            </w:r>
          </w:p>
          <w:p w14:paraId="48702C9F" w14:textId="77777777" w:rsidR="007C5F3D" w:rsidRPr="00605386" w:rsidRDefault="007C5F3D" w:rsidP="007C5F3D">
            <w:pPr>
              <w:jc w:val="left"/>
            </w:pPr>
            <w:r w:rsidRPr="00605386">
              <w:t xml:space="preserve">  Itching</w:t>
            </w:r>
          </w:p>
          <w:p w14:paraId="126CB8F7" w14:textId="77777777" w:rsidR="007C5F3D" w:rsidRPr="00605386" w:rsidRDefault="007C5F3D" w:rsidP="007C5F3D">
            <w:pPr>
              <w:jc w:val="left"/>
            </w:pPr>
            <w:r w:rsidRPr="00605386">
              <w:t xml:space="preserve">  Hypoesthesia to touch</w:t>
            </w:r>
          </w:p>
          <w:p w14:paraId="7000901A" w14:textId="77777777" w:rsidR="007C5F3D" w:rsidRPr="00605386" w:rsidRDefault="007C5F3D" w:rsidP="007C5F3D">
            <w:pPr>
              <w:jc w:val="left"/>
            </w:pPr>
            <w:r w:rsidRPr="00605386">
              <w:t xml:space="preserve">  Hypoesthesia to stinging</w:t>
            </w:r>
          </w:p>
          <w:p w14:paraId="61EF6270" w14:textId="60A5345F" w:rsidR="007C5F3D" w:rsidRPr="005D7BBC" w:rsidRDefault="007C5F3D" w:rsidP="007C5F3D">
            <w:pPr>
              <w:jc w:val="left"/>
              <w:rPr>
                <w:b/>
              </w:rPr>
            </w:pPr>
            <w:r w:rsidRPr="00605386">
              <w:lastRenderedPageBreak/>
              <w:t xml:space="preserve">  Pain on rubbing</w:t>
            </w:r>
          </w:p>
        </w:tc>
        <w:tc>
          <w:tcPr>
            <w:tcW w:w="2497" w:type="dxa"/>
          </w:tcPr>
          <w:p w14:paraId="3CD71553" w14:textId="77777777" w:rsidR="007C5F3D" w:rsidRPr="00605386" w:rsidRDefault="007C5F3D" w:rsidP="007C5F3D"/>
          <w:p w14:paraId="2259F1D0" w14:textId="77777777" w:rsidR="007C5F3D" w:rsidRPr="00DD7D54" w:rsidRDefault="007C5F3D" w:rsidP="007C5F3D">
            <w:r w:rsidRPr="00DD7D54">
              <w:t>63</w:t>
            </w:r>
          </w:p>
          <w:p w14:paraId="6F9E782D" w14:textId="77777777" w:rsidR="007C5F3D" w:rsidRPr="00DD7D54" w:rsidRDefault="007C5F3D" w:rsidP="007C5F3D">
            <w:r w:rsidRPr="00DD7D54">
              <w:t>92</w:t>
            </w:r>
          </w:p>
          <w:p w14:paraId="2D75385B" w14:textId="77777777" w:rsidR="007C5F3D" w:rsidRPr="00DD7D54" w:rsidRDefault="007C5F3D" w:rsidP="007C5F3D">
            <w:r w:rsidRPr="00DD7D54">
              <w:t>76</w:t>
            </w:r>
          </w:p>
          <w:p w14:paraId="04FFC504" w14:textId="77777777" w:rsidR="007C5F3D" w:rsidRPr="00DD7D54" w:rsidRDefault="007C5F3D" w:rsidP="007C5F3D">
            <w:r w:rsidRPr="00DD7D54">
              <w:t>113</w:t>
            </w:r>
          </w:p>
          <w:p w14:paraId="6335E8A4" w14:textId="77777777" w:rsidR="007C5F3D" w:rsidRPr="00DD7D54" w:rsidRDefault="007C5F3D" w:rsidP="007C5F3D">
            <w:r w:rsidRPr="00DD7D54">
              <w:t>111</w:t>
            </w:r>
          </w:p>
          <w:p w14:paraId="262AD2A4" w14:textId="77777777" w:rsidR="007C5F3D" w:rsidRPr="00DD7D54" w:rsidRDefault="007C5F3D" w:rsidP="007C5F3D">
            <w:r w:rsidRPr="00DD7D54">
              <w:t>97</w:t>
            </w:r>
          </w:p>
          <w:p w14:paraId="53DFA91B" w14:textId="77777777" w:rsidR="007C5F3D" w:rsidRPr="00DD7D54" w:rsidRDefault="007C5F3D" w:rsidP="007C5F3D">
            <w:r w:rsidRPr="00DD7D54">
              <w:t>74</w:t>
            </w:r>
          </w:p>
          <w:p w14:paraId="46674E3E" w14:textId="77777777" w:rsidR="007C5F3D" w:rsidRPr="00DD7D54" w:rsidRDefault="007C5F3D" w:rsidP="007C5F3D">
            <w:r w:rsidRPr="00DD7D54">
              <w:t>9</w:t>
            </w:r>
          </w:p>
          <w:p w14:paraId="04318DC6" w14:textId="77777777" w:rsidR="007C5F3D" w:rsidRPr="00DD7D54" w:rsidRDefault="007C5F3D" w:rsidP="007C5F3D">
            <w:r w:rsidRPr="00DD7D54">
              <w:t>12</w:t>
            </w:r>
          </w:p>
          <w:p w14:paraId="37A03DF3" w14:textId="7C1891F5" w:rsidR="007C5F3D" w:rsidRDefault="007C5F3D" w:rsidP="007C5F3D">
            <w:r w:rsidRPr="00DD7D54">
              <w:lastRenderedPageBreak/>
              <w:t>263</w:t>
            </w:r>
          </w:p>
        </w:tc>
        <w:tc>
          <w:tcPr>
            <w:tcW w:w="3021" w:type="dxa"/>
          </w:tcPr>
          <w:p w14:paraId="55A46A93" w14:textId="77777777" w:rsidR="007C5F3D" w:rsidRPr="00DD7D54" w:rsidRDefault="007C5F3D" w:rsidP="007C5F3D"/>
          <w:p w14:paraId="1F996BEF" w14:textId="77777777" w:rsidR="007C5F3D" w:rsidRPr="00DD7D54" w:rsidRDefault="007C5F3D" w:rsidP="007C5F3D">
            <w:r w:rsidRPr="00DD7D54">
              <w:t>19.4</w:t>
            </w:r>
          </w:p>
          <w:p w14:paraId="5BCE8431" w14:textId="77777777" w:rsidR="007C5F3D" w:rsidRPr="00DD7D54" w:rsidRDefault="007C5F3D" w:rsidP="007C5F3D">
            <w:r w:rsidRPr="00DD7D54">
              <w:t>28.3</w:t>
            </w:r>
          </w:p>
          <w:p w14:paraId="1CB239DF" w14:textId="77777777" w:rsidR="007C5F3D" w:rsidRPr="00DD7D54" w:rsidRDefault="007C5F3D" w:rsidP="007C5F3D">
            <w:r w:rsidRPr="00DD7D54">
              <w:t>23.4</w:t>
            </w:r>
          </w:p>
          <w:p w14:paraId="7C62F354" w14:textId="77777777" w:rsidR="007C5F3D" w:rsidRPr="00DD7D54" w:rsidRDefault="007C5F3D" w:rsidP="007C5F3D">
            <w:r w:rsidRPr="00DD7D54">
              <w:t>34.8</w:t>
            </w:r>
          </w:p>
          <w:p w14:paraId="7B1DDD1D" w14:textId="77777777" w:rsidR="007C5F3D" w:rsidRPr="00DD7D54" w:rsidRDefault="007C5F3D" w:rsidP="007C5F3D">
            <w:r w:rsidRPr="00DD7D54">
              <w:t>34.2</w:t>
            </w:r>
          </w:p>
          <w:p w14:paraId="43B8AEA0" w14:textId="77777777" w:rsidR="007C5F3D" w:rsidRPr="00DD7D54" w:rsidRDefault="007C5F3D" w:rsidP="007C5F3D">
            <w:r w:rsidRPr="00DD7D54">
              <w:t>29.8</w:t>
            </w:r>
          </w:p>
          <w:p w14:paraId="1F100B2A" w14:textId="77777777" w:rsidR="007C5F3D" w:rsidRPr="00DD7D54" w:rsidRDefault="007C5F3D" w:rsidP="007C5F3D">
            <w:r w:rsidRPr="00DD7D54">
              <w:t>22.8</w:t>
            </w:r>
          </w:p>
          <w:p w14:paraId="45891855" w14:textId="77777777" w:rsidR="007C5F3D" w:rsidRPr="00DD7D54" w:rsidRDefault="007C5F3D" w:rsidP="007C5F3D">
            <w:r w:rsidRPr="00DD7D54">
              <w:t>2.8</w:t>
            </w:r>
          </w:p>
          <w:p w14:paraId="3777590F" w14:textId="77777777" w:rsidR="007C5F3D" w:rsidRPr="00DD7D54" w:rsidRDefault="007C5F3D" w:rsidP="007C5F3D">
            <w:r w:rsidRPr="00DD7D54">
              <w:t>3.7</w:t>
            </w:r>
          </w:p>
          <w:p w14:paraId="19757643" w14:textId="78A068AA" w:rsidR="007C5F3D" w:rsidRDefault="007C5F3D" w:rsidP="007C5F3D">
            <w:r w:rsidRPr="00DD7D54">
              <w:lastRenderedPageBreak/>
              <w:t>80.9</w:t>
            </w:r>
          </w:p>
        </w:tc>
      </w:tr>
      <w:tr w:rsidR="007C5F3D" w14:paraId="0E8BE687" w14:textId="77777777" w:rsidTr="00DE22AD">
        <w:tc>
          <w:tcPr>
            <w:tcW w:w="3544" w:type="dxa"/>
          </w:tcPr>
          <w:p w14:paraId="3CDC4841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lastRenderedPageBreak/>
              <w:t>WOMAC pain</w:t>
            </w:r>
          </w:p>
          <w:p w14:paraId="69CCC140" w14:textId="77777777" w:rsidR="007C5F3D" w:rsidRPr="00DD7D54" w:rsidRDefault="007C5F3D" w:rsidP="007C5F3D">
            <w:pPr>
              <w:jc w:val="left"/>
            </w:pPr>
            <w:r w:rsidRPr="00DD7D54">
              <w:t xml:space="preserve">  ≤10</w:t>
            </w:r>
          </w:p>
          <w:p w14:paraId="6F1E93B5" w14:textId="77777777" w:rsidR="007C5F3D" w:rsidRPr="00DD7D54" w:rsidRDefault="007C5F3D" w:rsidP="007C5F3D">
            <w:pPr>
              <w:jc w:val="left"/>
            </w:pPr>
            <w:r w:rsidRPr="00DD7D54">
              <w:t xml:space="preserve">  &gt;10</w:t>
            </w:r>
          </w:p>
          <w:p w14:paraId="03157055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WOMAC Function</w:t>
            </w:r>
          </w:p>
          <w:p w14:paraId="68831DCE" w14:textId="77777777" w:rsidR="007C5F3D" w:rsidRPr="00DD7D54" w:rsidRDefault="007C5F3D" w:rsidP="007C5F3D">
            <w:pPr>
              <w:jc w:val="left"/>
            </w:pPr>
            <w:r w:rsidRPr="00DD7D54">
              <w:t xml:space="preserve">  ≤24</w:t>
            </w:r>
          </w:p>
          <w:p w14:paraId="091B5922" w14:textId="77777777" w:rsidR="007C5F3D" w:rsidRPr="00DD7D54" w:rsidRDefault="007C5F3D" w:rsidP="007C5F3D">
            <w:pPr>
              <w:jc w:val="left"/>
            </w:pPr>
            <w:r w:rsidRPr="00DD7D54">
              <w:t xml:space="preserve">  &gt;24</w:t>
            </w:r>
          </w:p>
          <w:p w14:paraId="79372A0A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WOMAC Stiffness</w:t>
            </w:r>
          </w:p>
          <w:p w14:paraId="5454C6C8" w14:textId="77777777" w:rsidR="007C5F3D" w:rsidRPr="00DD7D54" w:rsidRDefault="007C5F3D" w:rsidP="007C5F3D">
            <w:pPr>
              <w:jc w:val="left"/>
            </w:pPr>
            <w:r w:rsidRPr="00DD7D54">
              <w:t xml:space="preserve">  ≤4</w:t>
            </w:r>
          </w:p>
          <w:p w14:paraId="535AB7F4" w14:textId="77777777" w:rsidR="007C5F3D" w:rsidRPr="00DD7D54" w:rsidRDefault="007C5F3D" w:rsidP="007C5F3D">
            <w:pPr>
              <w:jc w:val="left"/>
            </w:pPr>
            <w:r w:rsidRPr="00DD7D54">
              <w:t xml:space="preserve">  &gt;4</w:t>
            </w:r>
          </w:p>
          <w:p w14:paraId="5A4FE88D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WOMAC Global</w:t>
            </w:r>
          </w:p>
          <w:p w14:paraId="46994C0E" w14:textId="77777777" w:rsidR="007C5F3D" w:rsidRPr="00DD7D54" w:rsidRDefault="007C5F3D" w:rsidP="007C5F3D">
            <w:pPr>
              <w:jc w:val="left"/>
            </w:pPr>
            <w:r w:rsidRPr="00DD7D54">
              <w:t xml:space="preserve">  ≤50</w:t>
            </w:r>
          </w:p>
          <w:p w14:paraId="065E21DE" w14:textId="02077EF8" w:rsidR="007C5F3D" w:rsidRPr="005D7BBC" w:rsidRDefault="007C5F3D" w:rsidP="007C5F3D">
            <w:pPr>
              <w:jc w:val="left"/>
              <w:rPr>
                <w:b/>
              </w:rPr>
            </w:pPr>
            <w:r w:rsidRPr="00DD7D54">
              <w:t xml:space="preserve">  &gt;50</w:t>
            </w:r>
          </w:p>
        </w:tc>
        <w:tc>
          <w:tcPr>
            <w:tcW w:w="2497" w:type="dxa"/>
          </w:tcPr>
          <w:p w14:paraId="749EA750" w14:textId="77777777" w:rsidR="007C5F3D" w:rsidRPr="00DD7D54" w:rsidRDefault="007C5F3D" w:rsidP="007C5F3D"/>
          <w:p w14:paraId="0585A340" w14:textId="77777777" w:rsidR="007C5F3D" w:rsidRPr="00DD7D54" w:rsidRDefault="007C5F3D" w:rsidP="007C5F3D">
            <w:r w:rsidRPr="00DD7D54">
              <w:t>304</w:t>
            </w:r>
          </w:p>
          <w:p w14:paraId="72D48A1D" w14:textId="77777777" w:rsidR="007C5F3D" w:rsidRPr="00DD7D54" w:rsidRDefault="007C5F3D" w:rsidP="007C5F3D">
            <w:r w:rsidRPr="00DD7D54">
              <w:t>21</w:t>
            </w:r>
          </w:p>
          <w:p w14:paraId="5EC37FC2" w14:textId="77777777" w:rsidR="007C5F3D" w:rsidRPr="00DD7D54" w:rsidRDefault="007C5F3D" w:rsidP="007C5F3D"/>
          <w:p w14:paraId="0D090DD2" w14:textId="77777777" w:rsidR="007C5F3D" w:rsidRPr="00DD7D54" w:rsidRDefault="007C5F3D" w:rsidP="007C5F3D">
            <w:r w:rsidRPr="00DD7D54">
              <w:t>204</w:t>
            </w:r>
          </w:p>
          <w:p w14:paraId="2F63EAAF" w14:textId="77777777" w:rsidR="007C5F3D" w:rsidRPr="00DD7D54" w:rsidRDefault="007C5F3D" w:rsidP="007C5F3D">
            <w:r w:rsidRPr="00DD7D54">
              <w:t>121</w:t>
            </w:r>
          </w:p>
          <w:p w14:paraId="272F1AA9" w14:textId="77777777" w:rsidR="007C5F3D" w:rsidRPr="00DD7D54" w:rsidRDefault="007C5F3D" w:rsidP="007C5F3D"/>
          <w:p w14:paraId="551E8C20" w14:textId="77777777" w:rsidR="007C5F3D" w:rsidRPr="00DD7D54" w:rsidRDefault="007C5F3D" w:rsidP="007C5F3D">
            <w:r w:rsidRPr="00DD7D54">
              <w:t>314</w:t>
            </w:r>
          </w:p>
          <w:p w14:paraId="0FF29373" w14:textId="77777777" w:rsidR="007C5F3D" w:rsidRPr="00DD7D54" w:rsidRDefault="007C5F3D" w:rsidP="007C5F3D">
            <w:r w:rsidRPr="00DD7D54">
              <w:t>11</w:t>
            </w:r>
          </w:p>
          <w:p w14:paraId="680F64DD" w14:textId="77777777" w:rsidR="007C5F3D" w:rsidRPr="00DD7D54" w:rsidRDefault="007C5F3D" w:rsidP="007C5F3D"/>
          <w:p w14:paraId="319D5411" w14:textId="77777777" w:rsidR="007C5F3D" w:rsidRPr="00DD7D54" w:rsidRDefault="007C5F3D" w:rsidP="007C5F3D">
            <w:r w:rsidRPr="00DD7D54">
              <w:t>307</w:t>
            </w:r>
          </w:p>
          <w:p w14:paraId="6445EA7C" w14:textId="7BAEEB96" w:rsidR="007C5F3D" w:rsidRDefault="007C5F3D" w:rsidP="007C5F3D">
            <w:r w:rsidRPr="00DD7D54">
              <w:t>18</w:t>
            </w:r>
          </w:p>
        </w:tc>
        <w:tc>
          <w:tcPr>
            <w:tcW w:w="3021" w:type="dxa"/>
          </w:tcPr>
          <w:p w14:paraId="0090CA6A" w14:textId="77777777" w:rsidR="007C5F3D" w:rsidRPr="00DD7D54" w:rsidRDefault="007C5F3D" w:rsidP="007C5F3D"/>
          <w:p w14:paraId="4DB1EDCB" w14:textId="77777777" w:rsidR="007C5F3D" w:rsidRPr="00DD7D54" w:rsidRDefault="007C5F3D" w:rsidP="007C5F3D">
            <w:r w:rsidRPr="00DD7D54">
              <w:t>93.5</w:t>
            </w:r>
          </w:p>
          <w:p w14:paraId="3DFC61CF" w14:textId="77777777" w:rsidR="007C5F3D" w:rsidRPr="00DD7D54" w:rsidRDefault="007C5F3D" w:rsidP="007C5F3D">
            <w:r w:rsidRPr="00DD7D54">
              <w:t>6.5</w:t>
            </w:r>
          </w:p>
          <w:p w14:paraId="16411812" w14:textId="77777777" w:rsidR="007C5F3D" w:rsidRPr="00DD7D54" w:rsidRDefault="007C5F3D" w:rsidP="007C5F3D"/>
          <w:p w14:paraId="5A452428" w14:textId="77777777" w:rsidR="007C5F3D" w:rsidRPr="00DD7D54" w:rsidRDefault="007C5F3D" w:rsidP="007C5F3D">
            <w:r w:rsidRPr="00DD7D54">
              <w:t>62.8</w:t>
            </w:r>
          </w:p>
          <w:p w14:paraId="29890686" w14:textId="77777777" w:rsidR="007C5F3D" w:rsidRPr="00DD7D54" w:rsidRDefault="007C5F3D" w:rsidP="007C5F3D">
            <w:r w:rsidRPr="00DD7D54">
              <w:t>37.2</w:t>
            </w:r>
          </w:p>
          <w:p w14:paraId="08CBFD0D" w14:textId="77777777" w:rsidR="007C5F3D" w:rsidRPr="00DD7D54" w:rsidRDefault="007C5F3D" w:rsidP="007C5F3D"/>
          <w:p w14:paraId="14B7A24F" w14:textId="77777777" w:rsidR="007C5F3D" w:rsidRPr="00DD7D54" w:rsidRDefault="007C5F3D" w:rsidP="007C5F3D">
            <w:r w:rsidRPr="00DD7D54">
              <w:t>96.6</w:t>
            </w:r>
          </w:p>
          <w:p w14:paraId="63DA6838" w14:textId="77777777" w:rsidR="007C5F3D" w:rsidRPr="00DD7D54" w:rsidRDefault="007C5F3D" w:rsidP="007C5F3D">
            <w:r w:rsidRPr="00DD7D54">
              <w:t>3.4</w:t>
            </w:r>
          </w:p>
          <w:p w14:paraId="4CDD1D09" w14:textId="77777777" w:rsidR="007C5F3D" w:rsidRPr="00DD7D54" w:rsidRDefault="007C5F3D" w:rsidP="007C5F3D"/>
          <w:p w14:paraId="59AFC34D" w14:textId="77777777" w:rsidR="007C5F3D" w:rsidRPr="00DD7D54" w:rsidRDefault="007C5F3D" w:rsidP="007C5F3D">
            <w:r w:rsidRPr="00DD7D54">
              <w:t>94.5</w:t>
            </w:r>
          </w:p>
          <w:p w14:paraId="694170A9" w14:textId="46E4436E" w:rsidR="007C5F3D" w:rsidRDefault="007C5F3D" w:rsidP="007C5F3D">
            <w:r w:rsidRPr="00DD7D54">
              <w:t>5.5</w:t>
            </w:r>
          </w:p>
        </w:tc>
      </w:tr>
      <w:tr w:rsidR="007C5F3D" w14:paraId="4FFE616F" w14:textId="77777777" w:rsidTr="00DE22AD">
        <w:tc>
          <w:tcPr>
            <w:tcW w:w="3544" w:type="dxa"/>
          </w:tcPr>
          <w:p w14:paraId="3DFBA05D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VAS at rest</w:t>
            </w:r>
          </w:p>
          <w:p w14:paraId="7943DB9C" w14:textId="77777777" w:rsidR="007C5F3D" w:rsidRPr="00DD7D54" w:rsidRDefault="007C5F3D" w:rsidP="007C5F3D">
            <w:pPr>
              <w:jc w:val="left"/>
            </w:pPr>
            <w:r w:rsidRPr="00DD7D54">
              <w:t xml:space="preserve">  ≤5</w:t>
            </w:r>
          </w:p>
          <w:p w14:paraId="19EAE5FE" w14:textId="3B4CE8FB" w:rsidR="007C5F3D" w:rsidRPr="005D7BBC" w:rsidRDefault="007C5F3D" w:rsidP="007C5F3D">
            <w:pPr>
              <w:jc w:val="left"/>
              <w:rPr>
                <w:b/>
              </w:rPr>
            </w:pPr>
            <w:r w:rsidRPr="00DD7D54">
              <w:t xml:space="preserve">  &gt;5</w:t>
            </w:r>
          </w:p>
        </w:tc>
        <w:tc>
          <w:tcPr>
            <w:tcW w:w="2497" w:type="dxa"/>
          </w:tcPr>
          <w:p w14:paraId="1092C206" w14:textId="77777777" w:rsidR="007C5F3D" w:rsidRPr="00DD7D54" w:rsidRDefault="007C5F3D" w:rsidP="007C5F3D"/>
          <w:p w14:paraId="692A15AD" w14:textId="77777777" w:rsidR="007C5F3D" w:rsidRPr="00DD7D54" w:rsidRDefault="007C5F3D" w:rsidP="007C5F3D">
            <w:r w:rsidRPr="00DD7D54">
              <w:t>320</w:t>
            </w:r>
          </w:p>
          <w:p w14:paraId="63860D8C" w14:textId="0E8E8237" w:rsidR="007C5F3D" w:rsidRDefault="007C5F3D" w:rsidP="007C5F3D">
            <w:r w:rsidRPr="00DD7D54">
              <w:t>5</w:t>
            </w:r>
          </w:p>
        </w:tc>
        <w:tc>
          <w:tcPr>
            <w:tcW w:w="3021" w:type="dxa"/>
          </w:tcPr>
          <w:p w14:paraId="0C262ED5" w14:textId="77777777" w:rsidR="007C5F3D" w:rsidRPr="00DD7D54" w:rsidRDefault="007C5F3D" w:rsidP="007C5F3D"/>
          <w:p w14:paraId="2FDF535B" w14:textId="77777777" w:rsidR="007C5F3D" w:rsidRPr="00DD7D54" w:rsidRDefault="007C5F3D" w:rsidP="007C5F3D">
            <w:r w:rsidRPr="00DD7D54">
              <w:t>98.5</w:t>
            </w:r>
          </w:p>
          <w:p w14:paraId="28C2B09E" w14:textId="258DA9D2" w:rsidR="007C5F3D" w:rsidRDefault="007C5F3D" w:rsidP="007C5F3D">
            <w:r w:rsidRPr="00DD7D54">
              <w:t>1.5</w:t>
            </w:r>
          </w:p>
        </w:tc>
      </w:tr>
      <w:tr w:rsidR="007C5F3D" w14:paraId="2E94B6FE" w14:textId="77777777" w:rsidTr="00DE22AD">
        <w:tc>
          <w:tcPr>
            <w:tcW w:w="3544" w:type="dxa"/>
          </w:tcPr>
          <w:p w14:paraId="46B89602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VAS on load</w:t>
            </w:r>
          </w:p>
          <w:p w14:paraId="325FB7D3" w14:textId="77777777" w:rsidR="007C5F3D" w:rsidRPr="00DD7D54" w:rsidRDefault="007C5F3D" w:rsidP="007C5F3D">
            <w:pPr>
              <w:jc w:val="left"/>
            </w:pPr>
            <w:r w:rsidRPr="00DD7D54">
              <w:t xml:space="preserve">  ≤5</w:t>
            </w:r>
          </w:p>
          <w:p w14:paraId="3445ED7B" w14:textId="1D1BDF1D" w:rsidR="007C5F3D" w:rsidRPr="005D7BBC" w:rsidRDefault="007C5F3D" w:rsidP="007C5F3D">
            <w:pPr>
              <w:jc w:val="left"/>
              <w:rPr>
                <w:b/>
              </w:rPr>
            </w:pPr>
            <w:r w:rsidRPr="00DD7D54">
              <w:t xml:space="preserve">  &gt;5</w:t>
            </w:r>
          </w:p>
        </w:tc>
        <w:tc>
          <w:tcPr>
            <w:tcW w:w="2497" w:type="dxa"/>
          </w:tcPr>
          <w:p w14:paraId="514B1D9F" w14:textId="77777777" w:rsidR="007C5F3D" w:rsidRPr="00DD7D54" w:rsidRDefault="007C5F3D" w:rsidP="007C5F3D"/>
          <w:p w14:paraId="49BC3E8B" w14:textId="77777777" w:rsidR="007C5F3D" w:rsidRPr="00DD7D54" w:rsidRDefault="007C5F3D" w:rsidP="007C5F3D">
            <w:r w:rsidRPr="00DD7D54">
              <w:t>299</w:t>
            </w:r>
          </w:p>
          <w:p w14:paraId="79B45D79" w14:textId="55B835E8" w:rsidR="007C5F3D" w:rsidRDefault="007C5F3D" w:rsidP="007C5F3D">
            <w:r w:rsidRPr="00DD7D54">
              <w:t>26</w:t>
            </w:r>
          </w:p>
        </w:tc>
        <w:tc>
          <w:tcPr>
            <w:tcW w:w="3021" w:type="dxa"/>
          </w:tcPr>
          <w:p w14:paraId="16F8F633" w14:textId="77777777" w:rsidR="007C5F3D" w:rsidRPr="00DD7D54" w:rsidRDefault="007C5F3D" w:rsidP="007C5F3D"/>
          <w:p w14:paraId="6809D219" w14:textId="77777777" w:rsidR="007C5F3D" w:rsidRPr="00DD7D54" w:rsidRDefault="007C5F3D" w:rsidP="007C5F3D">
            <w:r w:rsidRPr="00DD7D54">
              <w:t>92.0</w:t>
            </w:r>
          </w:p>
          <w:p w14:paraId="1772EA57" w14:textId="5BCE0589" w:rsidR="007C5F3D" w:rsidRDefault="007C5F3D" w:rsidP="007C5F3D">
            <w:r w:rsidRPr="00DD7D54">
              <w:t>8.0</w:t>
            </w:r>
          </w:p>
        </w:tc>
      </w:tr>
      <w:tr w:rsidR="007C5F3D" w14:paraId="3DCFEAA1" w14:textId="77777777" w:rsidTr="00DE22AD">
        <w:tc>
          <w:tcPr>
            <w:tcW w:w="3544" w:type="dxa"/>
          </w:tcPr>
          <w:p w14:paraId="09B74DA9" w14:textId="77777777" w:rsidR="007C5F3D" w:rsidRPr="00896E15" w:rsidRDefault="007C5F3D" w:rsidP="007C5F3D">
            <w:pPr>
              <w:jc w:val="left"/>
              <w:rPr>
                <w:b/>
              </w:rPr>
            </w:pPr>
            <w:r w:rsidRPr="00896E15">
              <w:rPr>
                <w:b/>
              </w:rPr>
              <w:t>DN4</w:t>
            </w:r>
          </w:p>
          <w:p w14:paraId="582B0DA8" w14:textId="77777777" w:rsidR="007C5F3D" w:rsidRDefault="007C5F3D" w:rsidP="007C5F3D">
            <w:pPr>
              <w:jc w:val="left"/>
            </w:pPr>
            <w:r>
              <w:t xml:space="preserve">  &lt; 4</w:t>
            </w:r>
          </w:p>
          <w:p w14:paraId="065DCA0F" w14:textId="06B7C7E4" w:rsidR="007C5F3D" w:rsidRPr="005D7BBC" w:rsidRDefault="007C5F3D" w:rsidP="007C5F3D">
            <w:pPr>
              <w:jc w:val="left"/>
              <w:rPr>
                <w:b/>
              </w:rPr>
            </w:pPr>
            <w:r>
              <w:t xml:space="preserve">  ≥ 4</w:t>
            </w:r>
          </w:p>
        </w:tc>
        <w:tc>
          <w:tcPr>
            <w:tcW w:w="2497" w:type="dxa"/>
          </w:tcPr>
          <w:p w14:paraId="537C31D8" w14:textId="77777777" w:rsidR="007C5F3D" w:rsidRPr="00DD7D54" w:rsidRDefault="007C5F3D" w:rsidP="007C5F3D"/>
          <w:p w14:paraId="5E911843" w14:textId="77777777" w:rsidR="007C5F3D" w:rsidRPr="00DD7D54" w:rsidRDefault="007C5F3D" w:rsidP="007C5F3D">
            <w:r w:rsidRPr="00DD7D54">
              <w:t>220</w:t>
            </w:r>
          </w:p>
          <w:p w14:paraId="571D59F2" w14:textId="7F5CB8A6" w:rsidR="007C5F3D" w:rsidRDefault="007C5F3D" w:rsidP="007C5F3D">
            <w:r w:rsidRPr="00DD7D54">
              <w:t>105</w:t>
            </w:r>
          </w:p>
        </w:tc>
        <w:tc>
          <w:tcPr>
            <w:tcW w:w="3021" w:type="dxa"/>
          </w:tcPr>
          <w:p w14:paraId="2324B13E" w14:textId="77777777" w:rsidR="007C5F3D" w:rsidRPr="00DD7D54" w:rsidRDefault="007C5F3D" w:rsidP="007C5F3D"/>
          <w:p w14:paraId="51B05198" w14:textId="77777777" w:rsidR="007C5F3D" w:rsidRPr="00DD7D54" w:rsidRDefault="007C5F3D" w:rsidP="007C5F3D">
            <w:r w:rsidRPr="00DD7D54">
              <w:t>67.7</w:t>
            </w:r>
          </w:p>
          <w:p w14:paraId="1C10711B" w14:textId="7437054A" w:rsidR="007C5F3D" w:rsidRDefault="007C5F3D" w:rsidP="007C5F3D">
            <w:r w:rsidRPr="00DD7D54">
              <w:t>32.3</w:t>
            </w:r>
          </w:p>
        </w:tc>
      </w:tr>
    </w:tbl>
    <w:p w14:paraId="3DEF8873" w14:textId="6E9D372D" w:rsidR="00F50B25" w:rsidRDefault="00896E15" w:rsidP="00EC422B">
      <w:pPr>
        <w:jc w:val="left"/>
      </w:pPr>
      <w:r w:rsidRPr="00EC422B">
        <w:t xml:space="preserve">*: Human immunodeficiency virus infection, sickle cell </w:t>
      </w:r>
      <w:r>
        <w:t>anemia</w:t>
      </w:r>
      <w:r w:rsidRPr="00EC422B">
        <w:t>, hepatitis B virus infection, asthma, kidney failure.</w:t>
      </w:r>
    </w:p>
    <w:p w14:paraId="77A488B5" w14:textId="06E4724E" w:rsidR="002B3609" w:rsidRPr="00EC422B" w:rsidRDefault="002B3609" w:rsidP="002B3609">
      <w:pPr>
        <w:jc w:val="left"/>
      </w:pPr>
      <w:r w:rsidRPr="00EC422B">
        <w:t>BMI: Body Mass Index</w:t>
      </w:r>
    </w:p>
    <w:p w14:paraId="17A9FB7F" w14:textId="02540FF8" w:rsidR="00605386" w:rsidRDefault="00896E15" w:rsidP="00605386">
      <w:pPr>
        <w:jc w:val="left"/>
      </w:pPr>
      <w:r>
        <w:t>DN4: Neuropathic Pain in 4</w:t>
      </w:r>
    </w:p>
    <w:p w14:paraId="6F21FC38" w14:textId="77A7DCA2" w:rsidR="00605386" w:rsidRPr="00605386" w:rsidRDefault="00896E15" w:rsidP="00605386">
      <w:pPr>
        <w:jc w:val="left"/>
      </w:pPr>
      <w:r w:rsidRPr="00605386">
        <w:t>WOMAC: Western Ontario and McMaster Universities Osteoarthritis Index</w:t>
      </w:r>
    </w:p>
    <w:p w14:paraId="4791BBFB" w14:textId="7AD0B2B7" w:rsidR="009720A1" w:rsidRPr="000C6CD9" w:rsidRDefault="00896E15" w:rsidP="000C6CD9">
      <w:pPr>
        <w:jc w:val="left"/>
        <w:sectPr w:rsidR="009720A1" w:rsidRPr="000C6CD9" w:rsidSect="00336157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D04DB5">
        <w:t>VAS: Visual Analog Scale</w:t>
      </w:r>
    </w:p>
    <w:p w14:paraId="5DE0969F" w14:textId="07845580" w:rsidR="000A062F" w:rsidRPr="00F50B25" w:rsidRDefault="000A062F" w:rsidP="00A44BA6">
      <w:pPr>
        <w:jc w:val="left"/>
      </w:pPr>
    </w:p>
    <w:sectPr w:rsidR="000A062F" w:rsidRPr="00F50B25" w:rsidSect="00336157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870AE" w14:textId="77777777" w:rsidR="000077F0" w:rsidRDefault="000077F0">
      <w:r>
        <w:separator/>
      </w:r>
    </w:p>
  </w:endnote>
  <w:endnote w:type="continuationSeparator" w:id="0">
    <w:p w14:paraId="639F013C" w14:textId="77777777" w:rsidR="000077F0" w:rsidRDefault="00007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7A6D3" w14:textId="77777777" w:rsidR="00896E15" w:rsidRPr="00DD7D54" w:rsidRDefault="00896E15" w:rsidP="00E5670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193ACA" w14:textId="77777777" w:rsidR="000077F0" w:rsidRDefault="000077F0">
      <w:r>
        <w:separator/>
      </w:r>
    </w:p>
  </w:footnote>
  <w:footnote w:type="continuationSeparator" w:id="0">
    <w:p w14:paraId="52292C5E" w14:textId="77777777" w:rsidR="000077F0" w:rsidRDefault="000077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710AF7" w14:textId="77777777" w:rsidR="004F5B27" w:rsidRDefault="004F5B27" w:rsidP="004F5B27">
    <w:pPr>
      <w:jc w:val="left"/>
    </w:pPr>
  </w:p>
  <w:p w14:paraId="69F7AF51" w14:textId="77777777" w:rsidR="004F5B27" w:rsidRDefault="004F5B27" w:rsidP="004F5B27">
    <w:pPr>
      <w:jc w:val="left"/>
    </w:pPr>
  </w:p>
  <w:p w14:paraId="4ADFC14E" w14:textId="77777777" w:rsidR="004F5B27" w:rsidRDefault="004F5B27" w:rsidP="004F5B27">
    <w:pPr>
      <w:jc w:val="left"/>
    </w:pPr>
  </w:p>
  <w:p w14:paraId="108B87B2" w14:textId="77777777" w:rsidR="004F5B27" w:rsidRDefault="004F5B27" w:rsidP="004F5B27">
    <w:pPr>
      <w:jc w:val="left"/>
    </w:pPr>
  </w:p>
  <w:p w14:paraId="64D20A02" w14:textId="05079FD6" w:rsidR="004F5B27" w:rsidRPr="004F5B27" w:rsidRDefault="004F5B27" w:rsidP="004F5B27">
    <w:pPr>
      <w:jc w:val="left"/>
      <w:rPr>
        <w:b/>
        <w:bCs/>
      </w:rPr>
    </w:pPr>
    <w:r w:rsidRPr="004F5B27">
      <w:rPr>
        <w:b/>
        <w:bCs/>
      </w:rPr>
      <w:t xml:space="preserve">Table 1: Distribution of patients by </w:t>
    </w:r>
    <w:bookmarkStart w:id="0" w:name="_Hlk166193534"/>
    <w:r w:rsidRPr="004F5B27">
      <w:rPr>
        <w:b/>
        <w:bCs/>
      </w:rPr>
      <w:t>sociodemographic</w:t>
    </w:r>
    <w:bookmarkEnd w:id="0"/>
    <w:r w:rsidRPr="004F5B27">
      <w:rPr>
        <w:b/>
        <w:bCs/>
      </w:rPr>
      <w:t>, clinical and radiological characteristi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333BEB" w14:textId="77777777" w:rsidR="00896E15" w:rsidRPr="00DD7D54" w:rsidRDefault="00896E15" w:rsidP="00E5670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7D5"/>
    <w:rsid w:val="000077F0"/>
    <w:rsid w:val="000162A8"/>
    <w:rsid w:val="00073C91"/>
    <w:rsid w:val="0007594C"/>
    <w:rsid w:val="000A062F"/>
    <w:rsid w:val="000B3B87"/>
    <w:rsid w:val="000C60BB"/>
    <w:rsid w:val="000C6CD9"/>
    <w:rsid w:val="000D4841"/>
    <w:rsid w:val="000E02FE"/>
    <w:rsid w:val="000F5AC7"/>
    <w:rsid w:val="000F62D3"/>
    <w:rsid w:val="000F6AAA"/>
    <w:rsid w:val="00103758"/>
    <w:rsid w:val="00111052"/>
    <w:rsid w:val="001221DB"/>
    <w:rsid w:val="00125307"/>
    <w:rsid w:val="001378D5"/>
    <w:rsid w:val="00145167"/>
    <w:rsid w:val="0016047A"/>
    <w:rsid w:val="00177794"/>
    <w:rsid w:val="00185B2A"/>
    <w:rsid w:val="00185E96"/>
    <w:rsid w:val="001A32B0"/>
    <w:rsid w:val="001B2D90"/>
    <w:rsid w:val="001B2F4E"/>
    <w:rsid w:val="001C018F"/>
    <w:rsid w:val="001C5261"/>
    <w:rsid w:val="001C7F0A"/>
    <w:rsid w:val="001D383F"/>
    <w:rsid w:val="002078FE"/>
    <w:rsid w:val="00220C97"/>
    <w:rsid w:val="00222267"/>
    <w:rsid w:val="002239B3"/>
    <w:rsid w:val="0024257E"/>
    <w:rsid w:val="00242C9C"/>
    <w:rsid w:val="00243EB6"/>
    <w:rsid w:val="00247701"/>
    <w:rsid w:val="00257309"/>
    <w:rsid w:val="0029136A"/>
    <w:rsid w:val="002A037B"/>
    <w:rsid w:val="002B3609"/>
    <w:rsid w:val="002B48B8"/>
    <w:rsid w:val="002C3DAE"/>
    <w:rsid w:val="002C63F6"/>
    <w:rsid w:val="002D11F6"/>
    <w:rsid w:val="002E176D"/>
    <w:rsid w:val="002E49EC"/>
    <w:rsid w:val="002E7B02"/>
    <w:rsid w:val="00306C21"/>
    <w:rsid w:val="00316BB3"/>
    <w:rsid w:val="00336157"/>
    <w:rsid w:val="00357647"/>
    <w:rsid w:val="003609C6"/>
    <w:rsid w:val="00362DA9"/>
    <w:rsid w:val="00381BDC"/>
    <w:rsid w:val="00391577"/>
    <w:rsid w:val="003C6F4D"/>
    <w:rsid w:val="003D7483"/>
    <w:rsid w:val="003E5B9D"/>
    <w:rsid w:val="003E63A8"/>
    <w:rsid w:val="003F6F3F"/>
    <w:rsid w:val="00410FB3"/>
    <w:rsid w:val="00417481"/>
    <w:rsid w:val="00420753"/>
    <w:rsid w:val="0042579B"/>
    <w:rsid w:val="004302A5"/>
    <w:rsid w:val="00433908"/>
    <w:rsid w:val="00436CC5"/>
    <w:rsid w:val="0044644B"/>
    <w:rsid w:val="00463E19"/>
    <w:rsid w:val="0047592C"/>
    <w:rsid w:val="00482331"/>
    <w:rsid w:val="004935CC"/>
    <w:rsid w:val="004A7439"/>
    <w:rsid w:val="004C1C31"/>
    <w:rsid w:val="004D12DE"/>
    <w:rsid w:val="004F2E1B"/>
    <w:rsid w:val="004F5B27"/>
    <w:rsid w:val="005026ED"/>
    <w:rsid w:val="00513E28"/>
    <w:rsid w:val="005175BB"/>
    <w:rsid w:val="00530146"/>
    <w:rsid w:val="00541293"/>
    <w:rsid w:val="00556118"/>
    <w:rsid w:val="0056519F"/>
    <w:rsid w:val="00582CAA"/>
    <w:rsid w:val="005C7BB9"/>
    <w:rsid w:val="005D7BBC"/>
    <w:rsid w:val="00602B72"/>
    <w:rsid w:val="00605386"/>
    <w:rsid w:val="006267AA"/>
    <w:rsid w:val="00636DF5"/>
    <w:rsid w:val="00644A90"/>
    <w:rsid w:val="0068658A"/>
    <w:rsid w:val="006931F6"/>
    <w:rsid w:val="006932A6"/>
    <w:rsid w:val="00696918"/>
    <w:rsid w:val="006B1B7C"/>
    <w:rsid w:val="006B3DDB"/>
    <w:rsid w:val="006C3912"/>
    <w:rsid w:val="006F1EE6"/>
    <w:rsid w:val="006F4F41"/>
    <w:rsid w:val="0071157A"/>
    <w:rsid w:val="0071300A"/>
    <w:rsid w:val="00740F5D"/>
    <w:rsid w:val="00742CCA"/>
    <w:rsid w:val="0074594E"/>
    <w:rsid w:val="00780DD1"/>
    <w:rsid w:val="00786B68"/>
    <w:rsid w:val="007908C5"/>
    <w:rsid w:val="007A5F3C"/>
    <w:rsid w:val="007B27F6"/>
    <w:rsid w:val="007C5F3D"/>
    <w:rsid w:val="007E4AEE"/>
    <w:rsid w:val="007F66F1"/>
    <w:rsid w:val="0082193C"/>
    <w:rsid w:val="00834D1C"/>
    <w:rsid w:val="00844FF1"/>
    <w:rsid w:val="00854292"/>
    <w:rsid w:val="0086214A"/>
    <w:rsid w:val="00872C2F"/>
    <w:rsid w:val="00872E55"/>
    <w:rsid w:val="00873C28"/>
    <w:rsid w:val="0087755C"/>
    <w:rsid w:val="00877BC4"/>
    <w:rsid w:val="00896E15"/>
    <w:rsid w:val="008A368C"/>
    <w:rsid w:val="008D6D11"/>
    <w:rsid w:val="009028D4"/>
    <w:rsid w:val="00904CC3"/>
    <w:rsid w:val="00904DDB"/>
    <w:rsid w:val="00907C6F"/>
    <w:rsid w:val="00913759"/>
    <w:rsid w:val="00914382"/>
    <w:rsid w:val="0092734F"/>
    <w:rsid w:val="00930DA2"/>
    <w:rsid w:val="00952291"/>
    <w:rsid w:val="00960E46"/>
    <w:rsid w:val="00964620"/>
    <w:rsid w:val="009720A1"/>
    <w:rsid w:val="00994936"/>
    <w:rsid w:val="009A2089"/>
    <w:rsid w:val="009A7627"/>
    <w:rsid w:val="009B0930"/>
    <w:rsid w:val="009B59C6"/>
    <w:rsid w:val="009D40E7"/>
    <w:rsid w:val="009D7D0F"/>
    <w:rsid w:val="009E7B03"/>
    <w:rsid w:val="00A0262B"/>
    <w:rsid w:val="00A02632"/>
    <w:rsid w:val="00A326A8"/>
    <w:rsid w:val="00A34E66"/>
    <w:rsid w:val="00A417D5"/>
    <w:rsid w:val="00A431A9"/>
    <w:rsid w:val="00A447AA"/>
    <w:rsid w:val="00A44BA6"/>
    <w:rsid w:val="00A5733F"/>
    <w:rsid w:val="00A6194A"/>
    <w:rsid w:val="00A645DE"/>
    <w:rsid w:val="00A73116"/>
    <w:rsid w:val="00A810D4"/>
    <w:rsid w:val="00AA2539"/>
    <w:rsid w:val="00AA38A0"/>
    <w:rsid w:val="00AB58E2"/>
    <w:rsid w:val="00AB7B18"/>
    <w:rsid w:val="00AD7FD1"/>
    <w:rsid w:val="00AE08C7"/>
    <w:rsid w:val="00AE3280"/>
    <w:rsid w:val="00AF3E28"/>
    <w:rsid w:val="00AF67AD"/>
    <w:rsid w:val="00B0441C"/>
    <w:rsid w:val="00B06827"/>
    <w:rsid w:val="00B169BF"/>
    <w:rsid w:val="00B17A08"/>
    <w:rsid w:val="00B250B6"/>
    <w:rsid w:val="00B25ADB"/>
    <w:rsid w:val="00B467B0"/>
    <w:rsid w:val="00B55ACE"/>
    <w:rsid w:val="00B606CD"/>
    <w:rsid w:val="00B73611"/>
    <w:rsid w:val="00B77012"/>
    <w:rsid w:val="00B80E70"/>
    <w:rsid w:val="00B8254F"/>
    <w:rsid w:val="00B9044F"/>
    <w:rsid w:val="00B92860"/>
    <w:rsid w:val="00BC2028"/>
    <w:rsid w:val="00BC3651"/>
    <w:rsid w:val="00BC49A1"/>
    <w:rsid w:val="00BD7D59"/>
    <w:rsid w:val="00BE7DAB"/>
    <w:rsid w:val="00C1008C"/>
    <w:rsid w:val="00C152C0"/>
    <w:rsid w:val="00C278BE"/>
    <w:rsid w:val="00C30A71"/>
    <w:rsid w:val="00C42980"/>
    <w:rsid w:val="00C47E62"/>
    <w:rsid w:val="00C5058F"/>
    <w:rsid w:val="00C77C68"/>
    <w:rsid w:val="00CC3916"/>
    <w:rsid w:val="00CE2E02"/>
    <w:rsid w:val="00CE6E6B"/>
    <w:rsid w:val="00D0139C"/>
    <w:rsid w:val="00D01450"/>
    <w:rsid w:val="00D03362"/>
    <w:rsid w:val="00D04DB5"/>
    <w:rsid w:val="00D15B78"/>
    <w:rsid w:val="00D22828"/>
    <w:rsid w:val="00D62FA2"/>
    <w:rsid w:val="00D97158"/>
    <w:rsid w:val="00DA19E0"/>
    <w:rsid w:val="00DB1356"/>
    <w:rsid w:val="00DD2742"/>
    <w:rsid w:val="00DD7D54"/>
    <w:rsid w:val="00DE22AD"/>
    <w:rsid w:val="00DF0C19"/>
    <w:rsid w:val="00DF36DB"/>
    <w:rsid w:val="00E02679"/>
    <w:rsid w:val="00E24A60"/>
    <w:rsid w:val="00E50EA5"/>
    <w:rsid w:val="00E54AA2"/>
    <w:rsid w:val="00E54C40"/>
    <w:rsid w:val="00E5670E"/>
    <w:rsid w:val="00E60012"/>
    <w:rsid w:val="00E6169F"/>
    <w:rsid w:val="00EA2D69"/>
    <w:rsid w:val="00EA3DF8"/>
    <w:rsid w:val="00EB6716"/>
    <w:rsid w:val="00EC0BFA"/>
    <w:rsid w:val="00EC422B"/>
    <w:rsid w:val="00EF22DF"/>
    <w:rsid w:val="00F009F5"/>
    <w:rsid w:val="00F178E3"/>
    <w:rsid w:val="00F2149E"/>
    <w:rsid w:val="00F270AC"/>
    <w:rsid w:val="00F36B81"/>
    <w:rsid w:val="00F4207C"/>
    <w:rsid w:val="00F50B25"/>
    <w:rsid w:val="00F57B96"/>
    <w:rsid w:val="00F6366E"/>
    <w:rsid w:val="00F67E2F"/>
    <w:rsid w:val="00F866D1"/>
    <w:rsid w:val="00F91845"/>
    <w:rsid w:val="00F9612B"/>
    <w:rsid w:val="00FA315F"/>
    <w:rsid w:val="00FA4E40"/>
    <w:rsid w:val="00FA7272"/>
    <w:rsid w:val="00FB123B"/>
    <w:rsid w:val="00FB26CD"/>
    <w:rsid w:val="00FB4235"/>
    <w:rsid w:val="00FD2BDE"/>
    <w:rsid w:val="00FE00F2"/>
    <w:rsid w:val="00FF1E23"/>
    <w:rsid w:val="00FF4F78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FA752"/>
  <w15:chartTrackingRefBased/>
  <w15:docId w15:val="{902B1F8C-B615-4384-969F-23145C637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0E"/>
    <w:pPr>
      <w:autoSpaceDE w:val="0"/>
      <w:autoSpaceDN w:val="0"/>
      <w:adjustRightInd w:val="0"/>
      <w:spacing w:after="0" w:line="240" w:lineRule="auto"/>
      <w:jc w:val="center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1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A2D6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A2D69"/>
  </w:style>
  <w:style w:type="paragraph" w:styleId="Pieddepage">
    <w:name w:val="footer"/>
    <w:basedOn w:val="Normal"/>
    <w:link w:val="PieddepageCar"/>
    <w:uiPriority w:val="99"/>
    <w:unhideWhenUsed/>
    <w:rsid w:val="00EA2D6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2D69"/>
  </w:style>
  <w:style w:type="character" w:styleId="lev">
    <w:name w:val="Strong"/>
    <w:basedOn w:val="Policepardfaut"/>
    <w:uiPriority w:val="22"/>
    <w:qFormat/>
    <w:rsid w:val="000A062F"/>
    <w:rPr>
      <w:b/>
      <w:bCs/>
    </w:rPr>
  </w:style>
  <w:style w:type="character" w:customStyle="1" w:styleId="gtfootnotemarks2">
    <w:name w:val="gt_footnote_marks2"/>
    <w:basedOn w:val="Policepardfaut"/>
    <w:rsid w:val="000A062F"/>
  </w:style>
  <w:style w:type="paragraph" w:styleId="Textedebulles">
    <w:name w:val="Balloon Text"/>
    <w:basedOn w:val="Normal"/>
    <w:link w:val="TextedebullesCar"/>
    <w:uiPriority w:val="99"/>
    <w:semiHidden/>
    <w:unhideWhenUsed/>
    <w:rsid w:val="007A5F3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5F3C"/>
    <w:rPr>
      <w:rFonts w:ascii="Segoe UI" w:eastAsia="Calibr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rsid w:val="000F3D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9</TotalTime>
  <Pages>3</Pages>
  <Words>27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el Ayouba Tinni</dc:creator>
  <cp:lastModifiedBy>Ismael Ayouba Tinni</cp:lastModifiedBy>
  <cp:revision>180</cp:revision>
  <dcterms:created xsi:type="dcterms:W3CDTF">2023-12-01T21:26:00Z</dcterms:created>
  <dcterms:modified xsi:type="dcterms:W3CDTF">2026-02-25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24T20:16:08Z</vt:filetime>
  </property>
</Properties>
</file>